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7B4CB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bookmarkStart w:id="0" w:name="_GoBack"/>
      <w:bookmarkEnd w:id="0"/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76DFB010" w14:textId="016C4456" w:rsidR="00443ABB" w:rsidRDefault="00A407CC" w:rsidP="00443ABB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Distribution of iron- and sulfate</w:t>
      </w:r>
      <w:r w:rsidR="00443ABB">
        <w:rPr>
          <w:rFonts w:ascii="Times New Roman" w:hAnsi="Times New Roman" w:cs="Times New Roman"/>
          <w:b/>
          <w:color w:val="0070C0"/>
          <w:sz w:val="32"/>
          <w:szCs w:val="32"/>
        </w:rPr>
        <w:t>-</w:t>
      </w:r>
      <w:r w:rsidR="00732773">
        <w:rPr>
          <w:rFonts w:ascii="Times New Roman" w:hAnsi="Times New Roman" w:cs="Times New Roman"/>
          <w:b/>
          <w:color w:val="0070C0"/>
          <w:sz w:val="32"/>
          <w:szCs w:val="32"/>
        </w:rPr>
        <w:t>reducing</w:t>
      </w:r>
      <w:r w:rsidR="00443AB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bacteria across a coastal acid sulfate soil </w:t>
      </w:r>
      <w:r w:rsidR="0073277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(CASS) </w:t>
      </w:r>
      <w:r w:rsidR="00443ABB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nvironment: implications for </w:t>
      </w:r>
      <w:r w:rsidR="0073277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passive </w:t>
      </w:r>
      <w:r w:rsidR="00443ABB">
        <w:rPr>
          <w:rFonts w:ascii="Times New Roman" w:hAnsi="Times New Roman" w:cs="Times New Roman"/>
          <w:b/>
          <w:color w:val="0070C0"/>
          <w:sz w:val="32"/>
          <w:szCs w:val="32"/>
        </w:rPr>
        <w:t>bioremediation</w:t>
      </w:r>
      <w:r w:rsidR="00732773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by tidal inundation</w:t>
      </w:r>
    </w:p>
    <w:p w14:paraId="3F5694DD" w14:textId="77777777" w:rsidR="00DB3DC9" w:rsidRPr="002868E2" w:rsidRDefault="00DB3DC9" w:rsidP="00443ABB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5A3D8CEF" w14:textId="3967D8F7" w:rsidR="005210D6" w:rsidRPr="00B72798" w:rsidRDefault="005210D6" w:rsidP="005210D6">
      <w:pPr>
        <w:spacing w:before="240"/>
        <w:jc w:val="both"/>
        <w:rPr>
          <w:b/>
        </w:rPr>
      </w:pPr>
      <w:r w:rsidRPr="00B72798">
        <w:rPr>
          <w:b/>
        </w:rPr>
        <w:t>Yu-Chen Ling</w:t>
      </w:r>
      <w:r w:rsidRPr="00B72798">
        <w:rPr>
          <w:b/>
          <w:vertAlign w:val="superscript"/>
        </w:rPr>
        <w:t>1</w:t>
      </w:r>
      <w:proofErr w:type="gramStart"/>
      <w:r w:rsidRPr="00B72798">
        <w:rPr>
          <w:b/>
          <w:vertAlign w:val="superscript"/>
        </w:rPr>
        <w:t>,</w:t>
      </w:r>
      <w:r w:rsidRPr="00B72798">
        <w:rPr>
          <w:b/>
        </w:rPr>
        <w:t>*</w:t>
      </w:r>
      <w:proofErr w:type="gramEnd"/>
      <w:r w:rsidRPr="00B72798">
        <w:rPr>
          <w:b/>
        </w:rPr>
        <w:t xml:space="preserve">, </w:t>
      </w:r>
      <w:r w:rsidR="007E6DC9" w:rsidRPr="00B72798">
        <w:rPr>
          <w:b/>
        </w:rPr>
        <w:t>Richard Bush</w:t>
      </w:r>
      <w:r w:rsidR="007E6DC9">
        <w:rPr>
          <w:b/>
          <w:vertAlign w:val="superscript"/>
        </w:rPr>
        <w:t>2</w:t>
      </w:r>
      <w:r w:rsidRPr="00B72798">
        <w:rPr>
          <w:b/>
        </w:rPr>
        <w:t xml:space="preserve">, </w:t>
      </w:r>
      <w:proofErr w:type="spellStart"/>
      <w:r w:rsidR="007E6DC9" w:rsidRPr="00B72798">
        <w:rPr>
          <w:b/>
        </w:rPr>
        <w:t>Kliti</w:t>
      </w:r>
      <w:proofErr w:type="spellEnd"/>
      <w:r w:rsidR="007E6DC9" w:rsidRPr="00B72798">
        <w:rPr>
          <w:b/>
        </w:rPr>
        <w:t xml:space="preserve"> Grice</w:t>
      </w:r>
      <w:r w:rsidR="007E6DC9">
        <w:rPr>
          <w:b/>
          <w:vertAlign w:val="superscript"/>
        </w:rPr>
        <w:t>3</w:t>
      </w:r>
      <w:r w:rsidR="007E6DC9" w:rsidRPr="00B72798">
        <w:rPr>
          <w:b/>
        </w:rPr>
        <w:t xml:space="preserve">, </w:t>
      </w:r>
      <w:proofErr w:type="spellStart"/>
      <w:r w:rsidR="007E6DC9" w:rsidRPr="00B72798">
        <w:rPr>
          <w:b/>
        </w:rPr>
        <w:t>Svenja</w:t>
      </w:r>
      <w:proofErr w:type="spellEnd"/>
      <w:r w:rsidR="007E6DC9" w:rsidRPr="00B72798">
        <w:rPr>
          <w:b/>
        </w:rPr>
        <w:t xml:space="preserve"> Tulipani</w:t>
      </w:r>
      <w:r w:rsidR="007E6DC9">
        <w:rPr>
          <w:b/>
          <w:vertAlign w:val="superscript"/>
        </w:rPr>
        <w:t>3</w:t>
      </w:r>
      <w:r w:rsidR="007E6DC9" w:rsidRPr="00B72798">
        <w:rPr>
          <w:b/>
        </w:rPr>
        <w:t xml:space="preserve">, </w:t>
      </w:r>
      <w:r w:rsidRPr="00B72798">
        <w:rPr>
          <w:b/>
        </w:rPr>
        <w:t>Lyndon Berwick</w:t>
      </w:r>
      <w:r w:rsidR="007E6DC9">
        <w:rPr>
          <w:b/>
          <w:vertAlign w:val="superscript"/>
        </w:rPr>
        <w:t>3</w:t>
      </w:r>
      <w:r w:rsidRPr="00B72798">
        <w:rPr>
          <w:b/>
        </w:rPr>
        <w:t xml:space="preserve"> and </w:t>
      </w:r>
      <w:r w:rsidR="007E6DC9" w:rsidRPr="00B72798">
        <w:rPr>
          <w:b/>
        </w:rPr>
        <w:t>John W. Moreau</w:t>
      </w:r>
      <w:r w:rsidR="007E6DC9" w:rsidRPr="00B72798">
        <w:rPr>
          <w:b/>
          <w:vertAlign w:val="superscript"/>
        </w:rPr>
        <w:t>1,</w:t>
      </w:r>
      <w:r w:rsidR="007E6DC9" w:rsidRPr="00B72798">
        <w:rPr>
          <w:b/>
        </w:rPr>
        <w:t>*</w:t>
      </w:r>
    </w:p>
    <w:p w14:paraId="40A5491E" w14:textId="77777777" w:rsidR="005210D6" w:rsidRPr="00B72798" w:rsidRDefault="005210D6" w:rsidP="005210D6">
      <w:pPr>
        <w:spacing w:before="240" w:after="0" w:line="240" w:lineRule="auto"/>
        <w:jc w:val="both"/>
        <w:rPr>
          <w:b/>
          <w:sz w:val="20"/>
          <w:szCs w:val="20"/>
        </w:rPr>
      </w:pPr>
      <w:r w:rsidRPr="00B72798">
        <w:rPr>
          <w:sz w:val="20"/>
          <w:szCs w:val="20"/>
          <w:vertAlign w:val="superscript"/>
        </w:rPr>
        <w:t>1</w:t>
      </w:r>
      <w:r w:rsidRPr="00B72798">
        <w:rPr>
          <w:sz w:val="20"/>
          <w:szCs w:val="20"/>
        </w:rPr>
        <w:t>School of Earth Sciences, University of Melbourne, Melbourne, VIC, Australia</w:t>
      </w:r>
    </w:p>
    <w:p w14:paraId="1FF2D8A5" w14:textId="7C79C43C" w:rsidR="005210D6" w:rsidRPr="00B72798" w:rsidRDefault="005210D6" w:rsidP="005210D6">
      <w:pPr>
        <w:spacing w:after="0" w:line="240" w:lineRule="auto"/>
        <w:jc w:val="both"/>
        <w:rPr>
          <w:b/>
          <w:sz w:val="20"/>
          <w:szCs w:val="20"/>
        </w:rPr>
      </w:pPr>
      <w:r w:rsidRPr="00B72798">
        <w:rPr>
          <w:sz w:val="20"/>
          <w:szCs w:val="20"/>
          <w:vertAlign w:val="superscript"/>
        </w:rPr>
        <w:t>2</w:t>
      </w:r>
      <w:r w:rsidR="007E6DC9" w:rsidRPr="00B72798">
        <w:rPr>
          <w:sz w:val="20"/>
          <w:szCs w:val="20"/>
        </w:rPr>
        <w:t xml:space="preserve">Southern Cross </w:t>
      </w:r>
      <w:proofErr w:type="spellStart"/>
      <w:r w:rsidR="007E6DC9" w:rsidRPr="00B72798">
        <w:rPr>
          <w:sz w:val="20"/>
          <w:szCs w:val="20"/>
        </w:rPr>
        <w:t>GeoScience</w:t>
      </w:r>
      <w:proofErr w:type="spellEnd"/>
      <w:r w:rsidR="007E6DC9" w:rsidRPr="00B72798">
        <w:rPr>
          <w:sz w:val="20"/>
          <w:szCs w:val="20"/>
        </w:rPr>
        <w:t xml:space="preserve">, Southern Cross University, Lismore, NSW, Australia </w:t>
      </w:r>
    </w:p>
    <w:p w14:paraId="426DF620" w14:textId="666A2183" w:rsidR="005210D6" w:rsidRPr="00B72798" w:rsidRDefault="005210D6" w:rsidP="005210D6">
      <w:pPr>
        <w:spacing w:line="240" w:lineRule="auto"/>
        <w:jc w:val="both"/>
        <w:rPr>
          <w:b/>
          <w:sz w:val="20"/>
          <w:szCs w:val="20"/>
        </w:rPr>
      </w:pPr>
      <w:r w:rsidRPr="00B72798">
        <w:rPr>
          <w:sz w:val="20"/>
          <w:szCs w:val="20"/>
          <w:vertAlign w:val="superscript"/>
        </w:rPr>
        <w:t>3</w:t>
      </w:r>
      <w:r w:rsidR="007E6DC9" w:rsidRPr="00B72798">
        <w:rPr>
          <w:sz w:val="20"/>
          <w:szCs w:val="20"/>
        </w:rPr>
        <w:t>Western Australia Organic and Isotope Geochemistry Centre, Department of Chemistry, the Institute for Geoscience Research, Curtin University, Perth, WA, Australia</w:t>
      </w:r>
    </w:p>
    <w:p w14:paraId="0F880EB5" w14:textId="77777777" w:rsidR="005210D6" w:rsidRPr="00B72798" w:rsidRDefault="005210D6" w:rsidP="005210D6">
      <w:pPr>
        <w:spacing w:before="240" w:after="0" w:line="240" w:lineRule="auto"/>
        <w:jc w:val="both"/>
        <w:rPr>
          <w:b/>
          <w:sz w:val="20"/>
          <w:szCs w:val="20"/>
        </w:rPr>
      </w:pPr>
      <w:r w:rsidRPr="00B72798">
        <w:rPr>
          <w:b/>
          <w:sz w:val="20"/>
          <w:szCs w:val="20"/>
        </w:rPr>
        <w:t xml:space="preserve">*Correspondence: </w:t>
      </w:r>
      <w:r w:rsidRPr="00B72798">
        <w:rPr>
          <w:sz w:val="20"/>
          <w:szCs w:val="20"/>
        </w:rPr>
        <w:t>Yu-Chen Ling, School of Earth Sciences, University of Melbourne, Parkville, VIC 3010, Australia.</w:t>
      </w:r>
    </w:p>
    <w:p w14:paraId="71A8EA80" w14:textId="77777777" w:rsidR="005210D6" w:rsidRPr="00B72798" w:rsidRDefault="005210D6" w:rsidP="005210D6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B72798">
        <w:rPr>
          <w:sz w:val="20"/>
          <w:szCs w:val="20"/>
        </w:rPr>
        <w:t>lchacol@gmail.com</w:t>
      </w:r>
      <w:proofErr w:type="gramEnd"/>
      <w:r w:rsidRPr="00B72798">
        <w:rPr>
          <w:sz w:val="20"/>
          <w:szCs w:val="20"/>
        </w:rPr>
        <w:t>; John W. Moreau, School of Earth Sciences, University of Melbourne, Parkville, VIC 3010, Australia, jmoreau@unimelb.edu.au</w:t>
      </w:r>
    </w:p>
    <w:p w14:paraId="1126ACCE" w14:textId="77777777" w:rsidR="00A56A0F" w:rsidRPr="002868E2" w:rsidRDefault="00A56A0F" w:rsidP="00443ABB">
      <w:pPr>
        <w:spacing w:after="0" w:line="240" w:lineRule="auto"/>
        <w:rPr>
          <w:sz w:val="20"/>
          <w:szCs w:val="20"/>
        </w:rPr>
      </w:pPr>
    </w:p>
    <w:p w14:paraId="699CA82B" w14:textId="63223666" w:rsidR="00E503DE" w:rsidRDefault="00E503DE" w:rsidP="00E503DE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 w:rsidR="006F6D45">
        <w:rPr>
          <w:rFonts w:ascii="Times New Roman" w:hAnsi="Times New Roman"/>
          <w:b/>
          <w:color w:val="0070C0"/>
        </w:rPr>
        <w:t>Data</w:t>
      </w:r>
    </w:p>
    <w:p w14:paraId="39EC661E" w14:textId="77777777" w:rsidR="00E503DE" w:rsidRPr="003544FB" w:rsidRDefault="00E503DE" w:rsidP="00E503DE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14:paraId="1F87314D" w14:textId="77777777" w:rsidR="00E503DE" w:rsidRPr="00DE23E8" w:rsidRDefault="00E503DE" w:rsidP="00E503DE">
      <w:pPr>
        <w:pStyle w:val="ListParagraph"/>
        <w:spacing w:before="240"/>
        <w:ind w:left="0"/>
        <w:rPr>
          <w:rFonts w:ascii="Times New Roman" w:hAnsi="Times New Roman"/>
        </w:rPr>
      </w:pPr>
    </w:p>
    <w:p w14:paraId="207B0F65" w14:textId="274D3C11" w:rsidR="00E503DE" w:rsidRPr="00903F59" w:rsidRDefault="00E503DE" w:rsidP="00E503DE">
      <w:pPr>
        <w:pStyle w:val="Heading2"/>
        <w:numPr>
          <w:ilvl w:val="1"/>
          <w:numId w:val="1"/>
        </w:numPr>
      </w:pPr>
      <w:r w:rsidRPr="005C413B">
        <w:t>Su</w:t>
      </w:r>
      <w:r w:rsidR="00FF43D5">
        <w:t>p</w:t>
      </w:r>
      <w:r>
        <w:t>plementary Tables</w:t>
      </w:r>
    </w:p>
    <w:p w14:paraId="2C0A66EA" w14:textId="5D9DD18C" w:rsidR="00E503DE" w:rsidRPr="00DE12C9" w:rsidRDefault="00E503DE" w:rsidP="00E503DE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1" w:name="_Ref368492878"/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Pr="00DE12C9">
        <w:rPr>
          <w:b/>
        </w:rPr>
        <w:fldChar w:fldCharType="begin"/>
      </w:r>
      <w:r w:rsidRPr="00DE12C9">
        <w:rPr>
          <w:b/>
        </w:rPr>
        <w:instrText xml:space="preserve"> SEQ Table \* ARABIC </w:instrText>
      </w:r>
      <w:r w:rsidRPr="00DE12C9">
        <w:rPr>
          <w:b/>
        </w:rPr>
        <w:fldChar w:fldCharType="separate"/>
      </w:r>
      <w:r>
        <w:rPr>
          <w:b/>
          <w:noProof/>
        </w:rPr>
        <w:t>1</w:t>
      </w:r>
      <w:r w:rsidRPr="00DE12C9">
        <w:rPr>
          <w:b/>
        </w:rPr>
        <w:fldChar w:fldCharType="end"/>
      </w:r>
      <w:bookmarkEnd w:id="1"/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 w:rsidR="00A71F4D" w:rsidRPr="002417AC">
        <w:rPr>
          <w:lang w:eastAsia="zh-TW"/>
        </w:rPr>
        <w:t>Information summary of s</w:t>
      </w:r>
      <w:r w:rsidR="00A71F4D" w:rsidRPr="002417AC">
        <w:t xml:space="preserve">equences </w:t>
      </w:r>
      <w:r w:rsidR="00A71F4D" w:rsidRPr="002417AC">
        <w:rPr>
          <w:lang w:eastAsia="zh-TW"/>
        </w:rPr>
        <w:t>resampled to 1498 reads</w:t>
      </w:r>
      <w:r>
        <w:t>.</w:t>
      </w:r>
    </w:p>
    <w:tbl>
      <w:tblPr>
        <w:tblpPr w:leftFromText="180" w:rightFromText="180" w:vertAnchor="text" w:horzAnchor="page" w:tblpX="1211" w:tblpY="93"/>
        <w:tblW w:w="847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63"/>
        <w:gridCol w:w="1054"/>
        <w:gridCol w:w="1055"/>
        <w:gridCol w:w="1072"/>
        <w:gridCol w:w="1134"/>
        <w:gridCol w:w="1418"/>
        <w:gridCol w:w="1276"/>
      </w:tblGrid>
      <w:tr w:rsidR="0046459F" w:rsidRPr="00DB3DC9" w14:paraId="77E5C2E4" w14:textId="77777777" w:rsidTr="0046459F">
        <w:trPr>
          <w:trHeight w:val="36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A0B386D" w14:textId="77777777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000000" w:fill="E6E6E6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B8088A3" w14:textId="77777777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gramEnd"/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000000" w:fill="E6E6E6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D06B1AC" w14:textId="77777777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DB3D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DB3DC9">
              <w:rPr>
                <w:rFonts w:ascii="Times New Roman" w:hAnsi="Times New Roman" w:cs="Times New Roman"/>
                <w:sz w:val="20"/>
                <w:szCs w:val="20"/>
              </w:rPr>
              <w:t xml:space="preserve"> observed OTUs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000000" w:fill="E6E6E6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4DB193C" w14:textId="171FD6EC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o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000000" w:fill="E6E6E6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463CF1D" w14:textId="73ABDE27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ver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impson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000000" w:fill="E6E6E6"/>
            <w:vAlign w:val="center"/>
          </w:tcPr>
          <w:p w14:paraId="640D6DD7" w14:textId="139E770D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pson evenness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000000" w:fill="E6E6E6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23BB6EE" w14:textId="4DCF2AFA" w:rsidR="006B76C1" w:rsidRPr="00DB3DC9" w:rsidRDefault="006B76C1" w:rsidP="00730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46459F" w:rsidRPr="00DB3DC9" w14:paraId="5DCE2196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729D8A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0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7C128295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0.97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D288AF5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767CA85" w14:textId="574CE8A8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8.50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3D13159" w14:textId="08082D20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93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3B5F05CA" w14:textId="760976A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76DE3EF" w14:textId="6B5DFA9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</w:tr>
      <w:tr w:rsidR="0046459F" w:rsidRPr="00DB3DC9" w14:paraId="0AD27A8B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EB688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2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D17137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2.71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95263B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8C8591F" w14:textId="61FA5652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6.72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90FB47B" w14:textId="1C161A8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48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4A8BB1B1" w14:textId="1F816E46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C2CB96D" w14:textId="4220F1FA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</w:tr>
      <w:tr w:rsidR="0046459F" w:rsidRPr="00DB3DC9" w14:paraId="65369724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B3E85C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4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BE5DE4C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0.25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C8DF163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C722C66" w14:textId="016ACA52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1.73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31DF8D5" w14:textId="51F8ADC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5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7FDFCA8F" w14:textId="5D6566B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76ABF38" w14:textId="2C7FA97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</w:tr>
      <w:tr w:rsidR="0046459F" w:rsidRPr="00DB3DC9" w14:paraId="6F82C4FA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512B13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6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6EE606E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7.33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1F61E6C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9F9F37E" w14:textId="4EAD947B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.05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4FF15F2" w14:textId="72D8010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6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38F9B157" w14:textId="10214C53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E153AEF" w14:textId="2120FC0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46459F" w:rsidRPr="00DB3DC9" w14:paraId="737612D5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CBA914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8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cm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E221A4A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9.57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D57614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C3C8755" w14:textId="4D2A26FF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5.45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920C934" w14:textId="220EBF0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82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29D3BD83" w14:textId="0D50C7B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B1A1A77" w14:textId="5C82291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</w:tr>
      <w:tr w:rsidR="0046459F" w:rsidRPr="00DB3DC9" w14:paraId="4F8C3328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BD59C9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10-12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22A36C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4.91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8846A6E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AF3B448" w14:textId="306832AD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2.36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2582272" w14:textId="762C63AD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09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A2E45A9" w14:textId="28A26BD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C331A7D" w14:textId="7A7A435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</w:tr>
      <w:tr w:rsidR="0046459F" w:rsidRPr="00DB3DC9" w14:paraId="702F0620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93683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12-14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211C1EC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1.26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E49609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00A4862" w14:textId="26CF2464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0.11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587A9CC" w14:textId="54B30D4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1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0089DAEB" w14:textId="31F977A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3A01AC0" w14:textId="4EFAE0ED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</w:tr>
      <w:tr w:rsidR="0046459F" w:rsidRPr="00DB3DC9" w14:paraId="5BFDBEDD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0ADEC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14-16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7115A8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5.05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FCAA58A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C3D7753" w14:textId="03F0319B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8.62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D177CF9" w14:textId="45DC11B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8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92243C9" w14:textId="548B920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28F3C00" w14:textId="38CB2BF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</w:tr>
      <w:tr w:rsidR="0046459F" w:rsidRPr="00DB3DC9" w14:paraId="4670491D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900F95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16-18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1B2A52B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7.66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D77148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C5B3178" w14:textId="69102BD0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.09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185ABCD" w14:textId="07AA39AD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501C9DD4" w14:textId="6CD9549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4DFBD5B" w14:textId="5D4A349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46459F" w:rsidRPr="00DB3DC9" w14:paraId="67203BF9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B1BD84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, 18-20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9C064F2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3.12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4ED524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F7A811A" w14:textId="1E6C1072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8.07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9B7A056" w14:textId="7E980620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648EA735" w14:textId="2EE0DF2A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FB17D49" w14:textId="7896283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</w:tr>
      <w:tr w:rsidR="0046459F" w:rsidRPr="00DB3DC9" w14:paraId="539E55EC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A9B33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B4D5D89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20A23B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A09003D" w14:textId="770B91D2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65B1F6B" w14:textId="436A596B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30D11E12" w14:textId="155ECA33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17B55FB" w14:textId="718ACD7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6459F" w:rsidRPr="00DB3DC9" w14:paraId="7F819A86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53337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0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EEA82A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7.22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5A2DE1E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42FE722" w14:textId="05B3C261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7.12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CC2F311" w14:textId="6FBF403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.53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0DF3CCCA" w14:textId="472C710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D040D5D" w14:textId="1C485E1B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</w:tr>
      <w:tr w:rsidR="0046459F" w:rsidRPr="00DB3DC9" w14:paraId="052C04B7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11FC8B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2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F122FB3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0.91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7BC994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9511BED" w14:textId="3500622E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3.00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7A9127D" w14:textId="5EFE7AD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.03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C371284" w14:textId="59CAE320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7CE01E9" w14:textId="39DF8540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</w:tr>
      <w:tr w:rsidR="0046459F" w:rsidRPr="00DB3DC9" w14:paraId="07CFC10C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BD9562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4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78188D3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90.19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0EE752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7117B3D" w14:textId="7812597F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5.47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4B1A8BB" w14:textId="7159F525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9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EA2D20C" w14:textId="62B38DF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760CE1B" w14:textId="29AF90B2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46459F" w:rsidRPr="00DB3DC9" w14:paraId="4EDA7944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2D97AA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6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cm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820385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6.58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71E2471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A68DDCA" w14:textId="1D76D0D3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8.54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41166F3" w14:textId="194D70D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22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AA74694" w14:textId="5D9D5230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E4B6E7D" w14:textId="4194B97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</w:tr>
      <w:tr w:rsidR="0046459F" w:rsidRPr="00DB3DC9" w14:paraId="3D22E832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6B06F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8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cm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AF6DC5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8.52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B70C33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FFCD564" w14:textId="021FCB27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.55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19325B5" w14:textId="4984C2A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68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651A7C6D" w14:textId="3DFA6FB3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4243C1C" w14:textId="3C7FA4A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</w:tr>
      <w:tr w:rsidR="0046459F" w:rsidRPr="00DB3DC9" w14:paraId="0250B798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32A0D3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10-12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450B69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9.64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77A778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04875B8" w14:textId="0BCACB62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0.33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6D90177" w14:textId="737CAE8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6E1A022D" w14:textId="18838022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6D27147" w14:textId="6A7EEA6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</w:tr>
      <w:tr w:rsidR="0046459F" w:rsidRPr="00DB3DC9" w14:paraId="27CF671D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9FED0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12-14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B540E5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5.50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2B6FB64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0D718B9" w14:textId="3F4A9862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2.70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6DC5289" w14:textId="34359522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19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2D57501A" w14:textId="4F53961B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9A8B25E" w14:textId="5C12B88D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</w:tr>
      <w:tr w:rsidR="0046459F" w:rsidRPr="00DB3DC9" w14:paraId="2F1793D0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B38865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2, 14-16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48461C2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1.24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5A72BD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94A95B4" w14:textId="6830A797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4.53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D5DDAC2" w14:textId="133F4EC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.53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649DF913" w14:textId="7F195D4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B693B60" w14:textId="3912DD0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</w:tr>
      <w:tr w:rsidR="0046459F" w:rsidRPr="00DB3DC9" w14:paraId="04ACD103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8E666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16-18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FFB877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7.70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F879D7E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0B1C164" w14:textId="4557FDBB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95.79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E54F244" w14:textId="3361181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.0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2BDF0BD9" w14:textId="50FE0A7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6D641F3" w14:textId="2824DCB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</w:tr>
      <w:tr w:rsidR="0046459F" w:rsidRPr="00DB3DC9" w14:paraId="2B319977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DB095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, 18-20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20384F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6.84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C0FB5BE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1BC0998" w14:textId="2B6527A5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2.88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5C908AC" w14:textId="6469B55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.98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C5EA373" w14:textId="66DAFD9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5B13B01" w14:textId="799942C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</w:tr>
      <w:tr w:rsidR="0046459F" w:rsidRPr="00DB3DC9" w14:paraId="3AC946C5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D926B3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2DAE6AE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74823D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594D078" w14:textId="5BC513C1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90E56BE" w14:textId="6A66CFE2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3622BE58" w14:textId="4F4EB52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DED119B" w14:textId="2C56164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6459F" w:rsidRPr="00DB3DC9" w14:paraId="2F217A02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ACB6E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0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AF2874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53.20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53B845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75081CD" w14:textId="636828D0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68.07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69075E8" w14:textId="51A5465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8.5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2F08165B" w14:textId="4184C7B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44E6910" w14:textId="698B0BE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</w:tr>
      <w:tr w:rsidR="0046459F" w:rsidRPr="00DB3DC9" w14:paraId="03BC1799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52677C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2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1E58C1D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56.48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E10F4A6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B867033" w14:textId="7376C118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78.53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F8B43F1" w14:textId="389F0635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.24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4CBA78A6" w14:textId="5F48F109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8B35B23" w14:textId="045C9F9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</w:tr>
      <w:tr w:rsidR="0046459F" w:rsidRPr="00DB3DC9" w14:paraId="3C6AE233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E1FFC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4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61F56A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9.43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B4C362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5C78A08" w14:textId="15D032D7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.37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307308B" w14:textId="4C32DEB6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59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35DE23F5" w14:textId="6F692E5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6163137" w14:textId="67036104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46459F" w:rsidRPr="00DB3DC9" w14:paraId="5C11CEC0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74827C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6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cm  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FBEC595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9.49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4AECCC2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0F1EA0B" w14:textId="3033BDAF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6.88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BAC9159" w14:textId="4FB9C92D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1.87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4650C5A5" w14:textId="13426966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3BB1B44" w14:textId="17D361C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</w:tr>
      <w:tr w:rsidR="0046459F" w:rsidRPr="00DB3DC9" w14:paraId="26E399F5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358DCB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8-</w:t>
            </w:r>
            <w:proofErr w:type="gramStart"/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cm  </w:t>
            </w:r>
            <w:proofErr w:type="gramEnd"/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B8D69C1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7.57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B1EF61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DD4B10B" w14:textId="0CBE175A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7.65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398CC2A" w14:textId="588761EE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54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37DD2094" w14:textId="058E5DC0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937A5E2" w14:textId="7981544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46459F" w:rsidRPr="00DB3DC9" w14:paraId="4D8BA585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96111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10-12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0C1A64F8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6.22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BA027C0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A21F0A6" w14:textId="7FE3D1E7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1.35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31A12E9" w14:textId="1440959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.10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1A5418D6" w14:textId="54CF239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7499952" w14:textId="09DA96E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4</w:t>
            </w:r>
          </w:p>
        </w:tc>
      </w:tr>
      <w:tr w:rsidR="0046459F" w:rsidRPr="00DB3DC9" w14:paraId="07D089A2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59CB24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12-14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6CD2E62A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9.56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71D4BB0A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91855AA" w14:textId="0CE616DF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8.61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59B04F2" w14:textId="3A87AC9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9.31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27197582" w14:textId="4B9E034B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6BDBB8B" w14:textId="4CBB110F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</w:tr>
      <w:tr w:rsidR="0046459F" w:rsidRPr="00DB3DC9" w14:paraId="727432AE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3CBFED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14-16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39BCA27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3.11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AA718F4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77519DE" w14:textId="397D569D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9.00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26E093B" w14:textId="3069CD2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75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4264DD06" w14:textId="26F3ED68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27FF8AF" w14:textId="27189F7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</w:tr>
      <w:tr w:rsidR="0046459F" w:rsidRPr="00DB3DC9" w14:paraId="5A43979D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C926A2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16-18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35DC0492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7.65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54A82849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21E4ACA" w14:textId="1E21C01C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3.90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F281227" w14:textId="45D71F5B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9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6F4D5C26" w14:textId="2AE3ED85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5D512EC" w14:textId="19F58911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</w:tr>
      <w:tr w:rsidR="0046459F" w:rsidRPr="00DB3DC9" w14:paraId="74461DFE" w14:textId="77777777" w:rsidTr="0046459F">
        <w:trPr>
          <w:trHeight w:val="227"/>
        </w:trPr>
        <w:tc>
          <w:tcPr>
            <w:tcW w:w="146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1C3E7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, 18-20cm</w:t>
            </w:r>
          </w:p>
        </w:tc>
        <w:tc>
          <w:tcPr>
            <w:tcW w:w="105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C966D85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87.78</w:t>
            </w:r>
          </w:p>
        </w:tc>
        <w:tc>
          <w:tcPr>
            <w:tcW w:w="105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bottom"/>
          </w:tcPr>
          <w:p w14:paraId="41F469FF" w14:textId="77777777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DC9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7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8933DF1" w14:textId="1521E7DF" w:rsidR="006B76C1" w:rsidRPr="006B76C1" w:rsidRDefault="006B76C1" w:rsidP="006B76C1">
            <w:pPr>
              <w:spacing w:after="0" w:line="240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7.64</w:t>
            </w:r>
          </w:p>
        </w:tc>
        <w:tc>
          <w:tcPr>
            <w:tcW w:w="11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3BC2C61" w14:textId="4F7D240B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14</w:t>
            </w:r>
          </w:p>
        </w:tc>
        <w:tc>
          <w:tcPr>
            <w:tcW w:w="14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vAlign w:val="center"/>
          </w:tcPr>
          <w:p w14:paraId="04FF5950" w14:textId="3DAA9B3A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311FDE5" w14:textId="289C946C" w:rsidR="006B76C1" w:rsidRPr="00DB3DC9" w:rsidRDefault="006B76C1" w:rsidP="00C2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</w:tbl>
    <w:p w14:paraId="6A71727F" w14:textId="77777777" w:rsidR="00E503DE" w:rsidRDefault="00E503DE" w:rsidP="00E503DE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19896A0F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  <w:r>
        <w:rPr>
          <w:b/>
        </w:rPr>
        <w:br/>
      </w:r>
    </w:p>
    <w:p w14:paraId="3E265478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5F834979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4AA6848B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71379D50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7D9AF793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3D18C9CC" w14:textId="77777777" w:rsidR="0046459F" w:rsidRDefault="0046459F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5466C677" w14:textId="47B677FF" w:rsidR="001276E6" w:rsidRDefault="001276E6" w:rsidP="001276E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lang w:eastAsia="zh-TW"/>
        </w:rPr>
      </w:pPr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Pr="00DE12C9">
        <w:rPr>
          <w:b/>
        </w:rPr>
        <w:fldChar w:fldCharType="begin"/>
      </w:r>
      <w:r w:rsidRPr="00DE12C9">
        <w:rPr>
          <w:b/>
        </w:rPr>
        <w:instrText xml:space="preserve"> SEQ Table \* ARABIC </w:instrText>
      </w:r>
      <w:r w:rsidRPr="00DE12C9">
        <w:rPr>
          <w:b/>
        </w:rPr>
        <w:fldChar w:fldCharType="separate"/>
      </w:r>
      <w:r>
        <w:rPr>
          <w:b/>
          <w:noProof/>
        </w:rPr>
        <w:t>2</w:t>
      </w:r>
      <w:r w:rsidRPr="00DE12C9">
        <w:rPr>
          <w:b/>
        </w:rPr>
        <w:fldChar w:fldCharType="end"/>
      </w:r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 w:rsidR="001F61AE" w:rsidRPr="00B72798">
        <w:rPr>
          <w:lang w:eastAsia="zh-TW"/>
        </w:rPr>
        <w:t>Chemical data used to calculate thermodynamic-kinetic model.  The DOC and SO</w:t>
      </w:r>
      <w:r w:rsidR="001F61AE" w:rsidRPr="00B72798">
        <w:rPr>
          <w:vertAlign w:val="subscript"/>
          <w:lang w:eastAsia="zh-TW"/>
        </w:rPr>
        <w:t>4</w:t>
      </w:r>
      <w:r w:rsidR="001F61AE" w:rsidRPr="00B72798">
        <w:rPr>
          <w:vertAlign w:val="superscript"/>
          <w:lang w:eastAsia="zh-TW"/>
        </w:rPr>
        <w:t>2-</w:t>
      </w:r>
      <w:r w:rsidR="001F61AE" w:rsidRPr="00B72798">
        <w:rPr>
          <w:lang w:eastAsia="zh-TW"/>
        </w:rPr>
        <w:t xml:space="preserve"> data modified from Burton et al. (2011), sites A, C and E.  </w:t>
      </w:r>
      <w:proofErr w:type="gramStart"/>
      <w:r w:rsidR="001F61AE" w:rsidRPr="00B72798">
        <w:rPr>
          <w:lang w:eastAsia="zh-TW"/>
        </w:rPr>
        <w:t xml:space="preserve">Other chemical data used average values from </w:t>
      </w:r>
      <w:r w:rsidR="001F61AE" w:rsidRPr="00B72798">
        <w:t>Ward et al.</w:t>
      </w:r>
      <w:proofErr w:type="gramEnd"/>
      <w:r w:rsidR="001F61AE" w:rsidRPr="00B72798">
        <w:t xml:space="preserve"> (2014), </w:t>
      </w:r>
      <w:proofErr w:type="gramStart"/>
      <w:r w:rsidR="001F61AE" w:rsidRPr="00B72798">
        <w:t>site D2</w:t>
      </w:r>
      <w:proofErr w:type="gramEnd"/>
      <w:r w:rsidR="001F61AE" w:rsidRPr="00B72798">
        <w:t xml:space="preserve">.  The sulfide value used the theoretically highest amount 2μM, since its concentration was below the detection limit </w:t>
      </w:r>
      <w:r w:rsidR="001F61AE" w:rsidRPr="00B72798">
        <w:fldChar w:fldCharType="begin"/>
      </w:r>
      <w:r w:rsidR="00835A04">
        <w:instrText xml:space="preserve"> ADDIN PAPERS2_CITATIONS &lt;citation&gt;&lt;uuid&gt;AB1282DC-C38F-4FB9-8B63-FD19616C1614&lt;/uuid&gt;&lt;priority&gt;140&lt;/priority&gt;&lt;publications&gt;&lt;publication&gt;&lt;volume&gt;75&lt;/volume&gt;&lt;publication_date&gt;99201100001200000000200000&lt;/publication_date&gt;&lt;number&gt;12&lt;/number&gt;&lt;doi&gt;10.1016/j.gca.2011.03.020&lt;/doi&gt;&lt;startpage&gt;3434&lt;/startpage&gt;&lt;title&gt;Sulfur biogeochemical cycling and novel Fe–S mineralization pathways in a tidally re-flooded wetland&lt;/title&gt;&lt;uuid&gt;A9931B9F-BC69-4853-B424-5036F598AE51&lt;/uuid&gt;&lt;subtype&gt;400&lt;/subtype&gt;&lt;endpage&gt;3451&lt;/endpage&gt;&lt;type&gt;400&lt;/type&gt;&lt;url&gt;http://www.sciencedirect.com/science/article/pii/S0016703711001773&lt;/url&gt;&lt;bundle&gt;&lt;publication&gt;&lt;publisher&gt;Elsevier Ltd&lt;/publisher&gt;&lt;url&gt;http://ezp.lib.unimelb.edu.au&lt;/url&gt;&lt;title&gt;Geochimica et Cosmochimica Acta&lt;/title&gt;&lt;type&gt;-100&lt;/type&gt;&lt;subtype&gt;-100&lt;/subtype&gt;&lt;uuid&gt;F2E18DF7-297A-4988-8730-71D79F085DE5&lt;/uuid&gt;&lt;/publication&gt;&lt;/bundle&gt;&lt;authors&gt;&lt;author&gt;&lt;firstName&gt;E&lt;/firstName&gt;&lt;middleNames&gt;D&lt;/middleNames&gt;&lt;lastName&gt;Burton&lt;/lastName&gt;&lt;/author&gt;&lt;author&gt;&lt;firstName&gt;R&lt;/firstName&gt;&lt;middleNames&gt;T&lt;/middleNames&gt;&lt;lastName&gt;Bush&lt;/lastName&gt;&lt;/author&gt;&lt;author&gt;&lt;firstName&gt;S&lt;/firstName&gt;&lt;middleNames&gt;G&lt;/middleNames&gt;&lt;lastName&gt;Johnston&lt;/lastName&gt;&lt;/author&gt;&lt;author&gt;&lt;firstName&gt;L&lt;/firstName&gt;&lt;middleNames&gt;A&lt;/middleNames&gt;&lt;lastName&gt;Sullivan&lt;/lastName&gt;&lt;/author&gt;&lt;/authors&gt;&lt;/publication&gt;&lt;/publications&gt;&lt;cites&gt;&lt;/cites&gt;&lt;/citation&gt;</w:instrText>
      </w:r>
      <w:r w:rsidR="001F61AE" w:rsidRPr="00B72798">
        <w:fldChar w:fldCharType="separate"/>
      </w:r>
      <w:r w:rsidR="001F61AE" w:rsidRPr="00B72798">
        <w:t>(Burton et al., 2011)</w:t>
      </w:r>
      <w:r w:rsidR="001F61AE" w:rsidRPr="00B72798">
        <w:fldChar w:fldCharType="end"/>
      </w:r>
      <w:r w:rsidR="001F61AE" w:rsidRPr="00B72798">
        <w:t xml:space="preserve">.  Bicarbonate also used the highest concentration of 1.6mM, reported in the same study site </w:t>
      </w:r>
      <w:r w:rsidR="001F61AE" w:rsidRPr="00B72798">
        <w:fldChar w:fldCharType="begin"/>
      </w:r>
      <w:r w:rsidR="00835A04">
        <w:instrText xml:space="preserve"> ADDIN PAPERS2_CITATIONS &lt;citation&gt;&lt;uuid&gt;4ED293EB-DD1C-443C-82F6-C90FB534D68F&lt;/uuid&gt;&lt;priority&gt;141&lt;/priority&gt;&lt;publications&gt;&lt;publication&gt;&lt;volume&gt;409&lt;/volume&gt;&lt;publication_date&gt;99201110001200000000220000&lt;/publication_date&gt;&lt;number&gt;1-2&lt;/number&gt;&lt;doi&gt;10.1016/j.jhydrol.2011.08.010&lt;/doi&gt;&lt;startpage&gt;128&lt;/startpage&gt;&lt;title&gt;Tidally driven water column hydro-geochemistry in a remediating acidic wetland&lt;/title&gt;&lt;uuid&gt;0DBED1F2-DEF2-4D8B-8495-51189E6371C7&lt;/uuid&gt;&lt;subtype&gt;400&lt;/subtype&gt;&lt;endpage&gt;139&lt;/endpage&gt;&lt;type&gt;400&lt;/type&gt;&lt;url&gt;http://linkinghub.elsevier.com/retrieve/pii/S0022169411005361&lt;/url&gt;&lt;bundle&gt;&lt;publication&gt;&lt;publisher&gt;Elsevier B.V.&lt;/publisher&gt;&lt;url&gt;https://eds-a-ebscohost-com.ezp.lib.unimelb.edu.au&lt;/url&gt;&lt;title&gt;Journal of Hydrology&lt;/title&gt;&lt;type&gt;-100&lt;/type&gt;&lt;subtype&gt;-100&lt;/subtype&gt;&lt;uuid&gt;5DFA758B-B019-4C4A-91E1-B27E1C95EE71&lt;/uuid&gt;&lt;/publication&gt;&lt;/bundle&gt;&lt;authors&gt;&lt;author&gt;&lt;firstName&gt;Scott&lt;/firstName&gt;&lt;middleNames&gt;G&lt;/middleNames&gt;&lt;lastName&gt;Johnston&lt;/lastName&gt;&lt;/author&gt;&lt;author&gt;&lt;firstName&gt;Annabelle&lt;/firstName&gt;&lt;middleNames&gt;F&lt;/middleNames&gt;&lt;lastName&gt;Keene&lt;/lastName&gt;&lt;/author&gt;&lt;author&gt;&lt;firstName&gt;Richard&lt;/firstName&gt;&lt;middleNames&gt;T&lt;/middleNames&gt;&lt;lastName&gt;Bush&lt;/lastName&gt;&lt;/author&gt;&lt;author&gt;&lt;firstName&gt;Leigh&lt;/firstName&gt;&lt;middleNames&gt;A&lt;/middleNames&gt;&lt;lastName&gt;Sullivan&lt;/lastName&gt;&lt;/author&gt;&lt;author&gt;&lt;firstName&gt;Vanessa&lt;/firstName&gt;&lt;middleNames&gt;N L&lt;/middleNames&gt;&lt;lastName&gt;Wong&lt;/lastName&gt;&lt;/author&gt;&lt;/authors&gt;&lt;/publication&gt;&lt;/publications&gt;&lt;cites&gt;&lt;/cites&gt;&lt;/citation&gt;</w:instrText>
      </w:r>
      <w:r w:rsidR="001F61AE" w:rsidRPr="00B72798">
        <w:fldChar w:fldCharType="separate"/>
      </w:r>
      <w:r w:rsidR="00835A04">
        <w:t>(Johnston et al., 2011)</w:t>
      </w:r>
      <w:r w:rsidR="001F61AE" w:rsidRPr="00B72798">
        <w:fldChar w:fldCharType="end"/>
      </w:r>
      <w:r w:rsidR="001F61AE" w:rsidRPr="00B7279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436"/>
        <w:gridCol w:w="436"/>
        <w:gridCol w:w="531"/>
        <w:gridCol w:w="436"/>
        <w:gridCol w:w="531"/>
        <w:gridCol w:w="531"/>
        <w:gridCol w:w="275"/>
        <w:gridCol w:w="1366"/>
        <w:gridCol w:w="891"/>
      </w:tblGrid>
      <w:tr w:rsidR="00D45F35" w:rsidRPr="001276E6" w14:paraId="2A1BACC7" w14:textId="03C215EA" w:rsidTr="00D45F35">
        <w:tc>
          <w:tcPr>
            <w:tcW w:w="0" w:type="auto"/>
            <w:vAlign w:val="center"/>
          </w:tcPr>
          <w:p w14:paraId="1340B211" w14:textId="3554D34E" w:rsidR="00D45F35" w:rsidRPr="001276E6" w:rsidRDefault="00D45F35" w:rsidP="00A35A60">
            <w:pPr>
              <w:pStyle w:val="NormalWeb"/>
              <w:spacing w:line="240" w:lineRule="atLeast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4072F95C" w14:textId="70DB944A" w:rsidR="00D45F35" w:rsidRPr="001276E6" w:rsidRDefault="00D45F35" w:rsidP="00A35A60">
            <w:pPr>
              <w:pStyle w:val="NormalWeb"/>
              <w:spacing w:line="240" w:lineRule="atLeast"/>
              <w:jc w:val="center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DOC (</w:t>
            </w:r>
            <w:proofErr w:type="spellStart"/>
            <w:r w:rsidRPr="001276E6">
              <w:rPr>
                <w:color w:val="000000"/>
                <w:sz w:val="18"/>
                <w:szCs w:val="18"/>
              </w:rPr>
              <w:t>mM</w:t>
            </w:r>
            <w:proofErr w:type="spellEnd"/>
            <w:r w:rsidRPr="001276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14:paraId="2862C1F3" w14:textId="40A86C3C" w:rsidR="00D45F35" w:rsidRPr="00B144FF" w:rsidRDefault="00D45F35" w:rsidP="00A35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O</w:t>
            </w: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/>
              </w:rPr>
              <w:t>4</w:t>
            </w: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2-</w:t>
            </w: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(</w:t>
            </w:r>
            <w:proofErr w:type="spellStart"/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M</w:t>
            </w:r>
            <w:proofErr w:type="spellEnd"/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27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6FD48DFF" w14:textId="77777777" w:rsidR="00D45F35" w:rsidRPr="00B144FF" w:rsidRDefault="00D45F35" w:rsidP="00A35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14:paraId="64ADDD69" w14:textId="7D13F575" w:rsidR="00D45F35" w:rsidRPr="00B144FF" w:rsidRDefault="00D45F35" w:rsidP="00A35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Other compounds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7CF72E5" w14:textId="38E0685D" w:rsidR="00D45F35" w:rsidRPr="00B144FF" w:rsidRDefault="00D45F35" w:rsidP="00A35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proofErr w:type="gramEnd"/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</w:tr>
      <w:tr w:rsidR="00D45F35" w:rsidRPr="001276E6" w14:paraId="6D8B3673" w14:textId="7C77A091" w:rsidTr="00D45F35">
        <w:tc>
          <w:tcPr>
            <w:tcW w:w="0" w:type="auto"/>
            <w:vAlign w:val="bottom"/>
          </w:tcPr>
          <w:p w14:paraId="02C01CD2" w14:textId="15893D9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0" w:type="auto"/>
            <w:vAlign w:val="bottom"/>
          </w:tcPr>
          <w:p w14:paraId="1F1E658E" w14:textId="16D49D13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vAlign w:val="bottom"/>
          </w:tcPr>
          <w:p w14:paraId="6C2AB414" w14:textId="468F79D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0" w:type="auto"/>
            <w:vAlign w:val="bottom"/>
          </w:tcPr>
          <w:p w14:paraId="3D4B5CA6" w14:textId="0942117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0" w:type="auto"/>
            <w:vAlign w:val="bottom"/>
          </w:tcPr>
          <w:p w14:paraId="6D33C99B" w14:textId="2BD2107B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vAlign w:val="bottom"/>
          </w:tcPr>
          <w:p w14:paraId="76CA3DC9" w14:textId="34CF153A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0" w:type="auto"/>
            <w:vAlign w:val="bottom"/>
          </w:tcPr>
          <w:p w14:paraId="47B1393C" w14:textId="076E240C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0445D72A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0CFC9E6" w14:textId="14109513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</w:p>
        </w:tc>
        <w:tc>
          <w:tcPr>
            <w:tcW w:w="891" w:type="dxa"/>
            <w:shd w:val="clear" w:color="auto" w:fill="auto"/>
          </w:tcPr>
          <w:p w14:paraId="1457D1AA" w14:textId="38E04ADE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816.07</w:t>
            </w:r>
          </w:p>
        </w:tc>
      </w:tr>
      <w:tr w:rsidR="00D45F35" w:rsidRPr="001276E6" w14:paraId="53FF378F" w14:textId="08132B52" w:rsidTr="00D45F35">
        <w:tc>
          <w:tcPr>
            <w:tcW w:w="0" w:type="auto"/>
            <w:vAlign w:val="bottom"/>
          </w:tcPr>
          <w:p w14:paraId="10B4BAAA" w14:textId="10DC9394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069B9FE" w14:textId="673D1FE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310FB85" w14:textId="7C004B5F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bottom"/>
          </w:tcPr>
          <w:p w14:paraId="6D8E0AA3" w14:textId="32586862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508D13A3" w14:textId="276988E6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4F372A3B" w14:textId="16B59D4C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14:paraId="125C075B" w14:textId="506039DC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7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18E0959D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447FFDC8" w14:textId="0FA4FDB8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Sodium</w:t>
            </w:r>
          </w:p>
        </w:tc>
        <w:tc>
          <w:tcPr>
            <w:tcW w:w="891" w:type="dxa"/>
            <w:shd w:val="clear" w:color="auto" w:fill="auto"/>
          </w:tcPr>
          <w:p w14:paraId="6271A3FB" w14:textId="04CBC5B7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068.19</w:t>
            </w:r>
          </w:p>
        </w:tc>
      </w:tr>
      <w:tr w:rsidR="00D45F35" w:rsidRPr="001276E6" w14:paraId="0ACC9DFB" w14:textId="3CACC10E" w:rsidTr="00D45F35">
        <w:tc>
          <w:tcPr>
            <w:tcW w:w="0" w:type="auto"/>
            <w:vAlign w:val="bottom"/>
          </w:tcPr>
          <w:p w14:paraId="5BC7B088" w14:textId="6E38F2A2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16CC4506" w14:textId="23EB332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580B512" w14:textId="40D1D21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14:paraId="25AF4EBB" w14:textId="4C74969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14:paraId="3C0EE97F" w14:textId="1698912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23208D92" w14:textId="7606468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32E3EB1D" w14:textId="69CCD1C7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3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5CB3BA4C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D9213C2" w14:textId="186CA87E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Potassium</w:t>
            </w:r>
          </w:p>
        </w:tc>
        <w:tc>
          <w:tcPr>
            <w:tcW w:w="891" w:type="dxa"/>
            <w:shd w:val="clear" w:color="auto" w:fill="auto"/>
          </w:tcPr>
          <w:p w14:paraId="4A770D01" w14:textId="63426A48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2.38</w:t>
            </w:r>
          </w:p>
        </w:tc>
      </w:tr>
      <w:tr w:rsidR="00D45F35" w:rsidRPr="001276E6" w14:paraId="51A68523" w14:textId="543AADD0" w:rsidTr="00D45F35">
        <w:tc>
          <w:tcPr>
            <w:tcW w:w="0" w:type="auto"/>
            <w:vAlign w:val="bottom"/>
          </w:tcPr>
          <w:p w14:paraId="66D56EF0" w14:textId="63237B14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250DD557" w14:textId="19EC6BE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EBE3084" w14:textId="17D5044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14:paraId="0157FD7E" w14:textId="6211DCC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14:paraId="2EAF6467" w14:textId="7198C19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19AB96E4" w14:textId="0C47B931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14:paraId="66C869A4" w14:textId="36983FAE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6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4FFE0BAF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19FBA57D" w14:textId="05F43A14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</w:tc>
        <w:tc>
          <w:tcPr>
            <w:tcW w:w="891" w:type="dxa"/>
            <w:shd w:val="clear" w:color="auto" w:fill="auto"/>
          </w:tcPr>
          <w:p w14:paraId="6A2AE538" w14:textId="259BB1B4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56.01</w:t>
            </w:r>
          </w:p>
        </w:tc>
      </w:tr>
      <w:tr w:rsidR="00D45F35" w:rsidRPr="001276E6" w14:paraId="49BB49F1" w14:textId="0AA87B53" w:rsidTr="00D45F35">
        <w:tc>
          <w:tcPr>
            <w:tcW w:w="0" w:type="auto"/>
            <w:vAlign w:val="bottom"/>
          </w:tcPr>
          <w:p w14:paraId="7C4E83B3" w14:textId="46B6E17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6B1F711F" w14:textId="6BC8E15F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0439F49" w14:textId="4C8B7612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2D427216" w14:textId="1D3D7ED6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0AC13691" w14:textId="09CFB681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3157075B" w14:textId="0099208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bottom"/>
          </w:tcPr>
          <w:p w14:paraId="72C20E1D" w14:textId="0D80735E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8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57A7B351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51ABCACD" w14:textId="60FD034E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Magnesium</w:t>
            </w:r>
          </w:p>
        </w:tc>
        <w:tc>
          <w:tcPr>
            <w:tcW w:w="891" w:type="dxa"/>
            <w:shd w:val="clear" w:color="auto" w:fill="auto"/>
          </w:tcPr>
          <w:p w14:paraId="7C8FDACB" w14:textId="0E9D6182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03.65</w:t>
            </w:r>
          </w:p>
        </w:tc>
      </w:tr>
      <w:tr w:rsidR="00D45F35" w:rsidRPr="001276E6" w14:paraId="29F9B95B" w14:textId="35C98E11" w:rsidTr="00D45F35">
        <w:tc>
          <w:tcPr>
            <w:tcW w:w="0" w:type="auto"/>
            <w:vAlign w:val="bottom"/>
          </w:tcPr>
          <w:p w14:paraId="31108CE0" w14:textId="7F0C9C2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14:paraId="62F93D8C" w14:textId="5B6ADAB3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EBB0B57" w14:textId="2D0D8FC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38AEB62A" w14:textId="7C518E92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59922E5F" w14:textId="13D69EB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5809D20B" w14:textId="2B938EF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0BCBE08B" w14:textId="56E13A17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8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5757B8B4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EC847A3" w14:textId="33D39183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Phosphorus</w:t>
            </w:r>
          </w:p>
        </w:tc>
        <w:tc>
          <w:tcPr>
            <w:tcW w:w="891" w:type="dxa"/>
            <w:shd w:val="clear" w:color="auto" w:fill="auto"/>
          </w:tcPr>
          <w:p w14:paraId="105BE072" w14:textId="29B039BB" w:rsidR="00D45F35" w:rsidRPr="00B144FF" w:rsidRDefault="00D45F35" w:rsidP="00B144FF">
            <w:pPr>
              <w:tabs>
                <w:tab w:val="left" w:pos="5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9</w:t>
            </w:r>
          </w:p>
        </w:tc>
      </w:tr>
      <w:tr w:rsidR="00D45F35" w:rsidRPr="001276E6" w14:paraId="52E1B2FE" w14:textId="2FBE26B8" w:rsidTr="00D45F35">
        <w:tc>
          <w:tcPr>
            <w:tcW w:w="0" w:type="auto"/>
            <w:vAlign w:val="bottom"/>
          </w:tcPr>
          <w:p w14:paraId="6C489B58" w14:textId="65FB2EC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387C5D28" w14:textId="50AA64CC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60E8773" w14:textId="2B7B07AC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466EF7EE" w14:textId="29E21DF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27BC28C6" w14:textId="197E7311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78750CF1" w14:textId="231101C9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3D7E71A9" w14:textId="5E7E2EBF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8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0023CD48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22653D52" w14:textId="68A38A6E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Bromide</w:t>
            </w:r>
          </w:p>
        </w:tc>
        <w:tc>
          <w:tcPr>
            <w:tcW w:w="891" w:type="dxa"/>
            <w:shd w:val="clear" w:color="auto" w:fill="auto"/>
          </w:tcPr>
          <w:p w14:paraId="2CE02840" w14:textId="68B73FF3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4.63</w:t>
            </w:r>
          </w:p>
        </w:tc>
      </w:tr>
      <w:tr w:rsidR="00D45F35" w:rsidRPr="001276E6" w14:paraId="48EA7EB8" w14:textId="2E74FD10" w:rsidTr="00D45F35">
        <w:tc>
          <w:tcPr>
            <w:tcW w:w="0" w:type="auto"/>
            <w:vAlign w:val="bottom"/>
          </w:tcPr>
          <w:p w14:paraId="010359A5" w14:textId="775C378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bottom"/>
          </w:tcPr>
          <w:p w14:paraId="7892C99B" w14:textId="117252E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324D4821" w14:textId="745AEBA3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59D4F2ED" w14:textId="5F0EBC4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9.5</w:t>
            </w:r>
          </w:p>
        </w:tc>
        <w:tc>
          <w:tcPr>
            <w:tcW w:w="0" w:type="auto"/>
            <w:vAlign w:val="bottom"/>
          </w:tcPr>
          <w:p w14:paraId="6A870627" w14:textId="29D42E1A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5903EE51" w14:textId="4BF977A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06DA85B3" w14:textId="3C713F0E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8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6E5423A4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1C4B487D" w14:textId="591D2FCF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Barium</w:t>
            </w:r>
          </w:p>
        </w:tc>
        <w:tc>
          <w:tcPr>
            <w:tcW w:w="891" w:type="dxa"/>
            <w:shd w:val="clear" w:color="auto" w:fill="auto"/>
          </w:tcPr>
          <w:p w14:paraId="591D122C" w14:textId="797ED196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.90</w:t>
            </w:r>
          </w:p>
        </w:tc>
      </w:tr>
      <w:tr w:rsidR="00D45F35" w:rsidRPr="001276E6" w14:paraId="6F122153" w14:textId="4B4F0723" w:rsidTr="00D45F35">
        <w:tc>
          <w:tcPr>
            <w:tcW w:w="0" w:type="auto"/>
            <w:vAlign w:val="bottom"/>
          </w:tcPr>
          <w:p w14:paraId="64C6FC08" w14:textId="535AF259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40BF9F0A" w14:textId="63101D64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2451E33" w14:textId="7C44761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0A43CA9" w14:textId="69735EB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50BAE604" w14:textId="5F8CC4B1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14:paraId="2D170FC1" w14:textId="36629484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sz w:val="18"/>
                <w:szCs w:val="18"/>
              </w:rPr>
              <w:t>44.5</w:t>
            </w:r>
          </w:p>
        </w:tc>
        <w:tc>
          <w:tcPr>
            <w:tcW w:w="0" w:type="auto"/>
            <w:vAlign w:val="bottom"/>
          </w:tcPr>
          <w:p w14:paraId="68C432F5" w14:textId="7EE85A1A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10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64B2419C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726AF698" w14:textId="113B70C4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Aluminum</w:t>
            </w:r>
          </w:p>
        </w:tc>
        <w:tc>
          <w:tcPr>
            <w:tcW w:w="891" w:type="dxa"/>
            <w:shd w:val="clear" w:color="auto" w:fill="auto"/>
          </w:tcPr>
          <w:p w14:paraId="31D1ABCC" w14:textId="7D639E2C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1</w:t>
            </w:r>
          </w:p>
        </w:tc>
      </w:tr>
      <w:tr w:rsidR="00D45F35" w:rsidRPr="001276E6" w14:paraId="698C1366" w14:textId="53B88208" w:rsidTr="00D45F35">
        <w:tc>
          <w:tcPr>
            <w:tcW w:w="0" w:type="auto"/>
            <w:vAlign w:val="bottom"/>
          </w:tcPr>
          <w:p w14:paraId="25956F62" w14:textId="0A05972F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bottom"/>
          </w:tcPr>
          <w:p w14:paraId="70DEC150" w14:textId="13858D7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2CAB1B8A" w14:textId="0591BCB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3B4C522D" w14:textId="43019D2F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EBAF660" w14:textId="32D5829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658ACBB8" w14:textId="43FFD17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14:paraId="18B63294" w14:textId="4813B0AD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055DFA26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8F504AA" w14:textId="71B800E2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Nitrate</w:t>
            </w:r>
          </w:p>
        </w:tc>
        <w:tc>
          <w:tcPr>
            <w:tcW w:w="891" w:type="dxa"/>
            <w:shd w:val="clear" w:color="auto" w:fill="auto"/>
          </w:tcPr>
          <w:p w14:paraId="68614D56" w14:textId="71A7E7D7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2</w:t>
            </w:r>
          </w:p>
        </w:tc>
      </w:tr>
      <w:tr w:rsidR="00D45F35" w:rsidRPr="001276E6" w14:paraId="2C6E64C4" w14:textId="77E0D3AD" w:rsidTr="00D45F35">
        <w:tc>
          <w:tcPr>
            <w:tcW w:w="0" w:type="auto"/>
            <w:vAlign w:val="bottom"/>
          </w:tcPr>
          <w:p w14:paraId="3DD1161C" w14:textId="2FF7F2B6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14:paraId="1949F2C9" w14:textId="5626F36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4F3CEDA" w14:textId="2F54949B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5853661F" w14:textId="5AD5BE25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AC8F569" w14:textId="366DACA6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14:paraId="7A7B8A8B" w14:textId="288520F1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bottom"/>
          </w:tcPr>
          <w:p w14:paraId="707EE8AF" w14:textId="164D7FB7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48620AE0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8AD7B44" w14:textId="51762482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Nitrite</w:t>
            </w:r>
          </w:p>
        </w:tc>
        <w:tc>
          <w:tcPr>
            <w:tcW w:w="891" w:type="dxa"/>
            <w:shd w:val="clear" w:color="auto" w:fill="auto"/>
          </w:tcPr>
          <w:p w14:paraId="07258239" w14:textId="31F46C48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04</w:t>
            </w:r>
          </w:p>
        </w:tc>
      </w:tr>
      <w:tr w:rsidR="00D45F35" w:rsidRPr="001276E6" w14:paraId="5C7D5FC2" w14:textId="45016740" w:rsidTr="00D45F35">
        <w:tc>
          <w:tcPr>
            <w:tcW w:w="0" w:type="auto"/>
            <w:vAlign w:val="bottom"/>
          </w:tcPr>
          <w:p w14:paraId="221C772A" w14:textId="54EC885A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bottom"/>
          </w:tcPr>
          <w:p w14:paraId="3914566F" w14:textId="1137C8A7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C44A16F" w14:textId="24196DFC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FF2199B" w14:textId="7E9D22A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1553D6C" w14:textId="362951D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14:paraId="3E220A36" w14:textId="6A3688F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bottom"/>
          </w:tcPr>
          <w:p w14:paraId="3AEE9961" w14:textId="4930507B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091C0C0C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2E65AA38" w14:textId="08EAC241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Orthophosphate</w:t>
            </w:r>
          </w:p>
        </w:tc>
        <w:tc>
          <w:tcPr>
            <w:tcW w:w="891" w:type="dxa"/>
            <w:shd w:val="clear" w:color="auto" w:fill="auto"/>
          </w:tcPr>
          <w:p w14:paraId="61E2D1F9" w14:textId="3C826387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03</w:t>
            </w:r>
          </w:p>
        </w:tc>
      </w:tr>
      <w:tr w:rsidR="00D45F35" w:rsidRPr="001276E6" w14:paraId="15B10DFC" w14:textId="559E217C" w:rsidTr="00D45F35">
        <w:tc>
          <w:tcPr>
            <w:tcW w:w="0" w:type="auto"/>
            <w:vAlign w:val="bottom"/>
          </w:tcPr>
          <w:p w14:paraId="670C372D" w14:textId="08F18E7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bottom"/>
          </w:tcPr>
          <w:p w14:paraId="5AADAD7C" w14:textId="247B923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3E55CB7" w14:textId="026886D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122BD30" w14:textId="7F0AA406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B002B47" w14:textId="5D8C4ABC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14:paraId="608917C3" w14:textId="6A1BF625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14:paraId="06616CEF" w14:textId="4DBEE034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6432892C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4F143C2E" w14:textId="71311672" w:rsidR="00D45F35" w:rsidRPr="00B144FF" w:rsidRDefault="00D45F35" w:rsidP="00051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4FF">
              <w:rPr>
                <w:rFonts w:ascii="Times New Roman" w:hAnsi="Times New Roman" w:cs="Times New Roman"/>
                <w:sz w:val="18"/>
                <w:szCs w:val="18"/>
              </w:rPr>
              <w:t>Ammonia</w:t>
            </w:r>
          </w:p>
        </w:tc>
        <w:tc>
          <w:tcPr>
            <w:tcW w:w="891" w:type="dxa"/>
            <w:shd w:val="clear" w:color="auto" w:fill="auto"/>
          </w:tcPr>
          <w:p w14:paraId="2E777EB2" w14:textId="0532E499" w:rsidR="00D45F35" w:rsidRPr="00B144FF" w:rsidRDefault="00D45F3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144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5</w:t>
            </w:r>
          </w:p>
        </w:tc>
      </w:tr>
      <w:tr w:rsidR="00D45F35" w:rsidRPr="001276E6" w14:paraId="6F1CF8DA" w14:textId="394434AD" w:rsidTr="00D45F35">
        <w:tc>
          <w:tcPr>
            <w:tcW w:w="0" w:type="auto"/>
            <w:vAlign w:val="bottom"/>
          </w:tcPr>
          <w:p w14:paraId="447242AE" w14:textId="74031E23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bottom"/>
          </w:tcPr>
          <w:p w14:paraId="6E74E7A6" w14:textId="67FCA6D0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5E7AE5D" w14:textId="0CB55AB3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418DE5A" w14:textId="2465435F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85FAA07" w14:textId="2EAC00E9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14:paraId="490AA832" w14:textId="17ABB234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38E359A3" w14:textId="30E03A47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0AF99319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DAF4679" w14:textId="641F785D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14:paraId="08A5ABAA" w14:textId="3C85A24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F35" w:rsidRPr="001276E6" w14:paraId="24634D1A" w14:textId="56B751ED" w:rsidTr="00D45F35">
        <w:tc>
          <w:tcPr>
            <w:tcW w:w="0" w:type="auto"/>
            <w:vAlign w:val="bottom"/>
          </w:tcPr>
          <w:p w14:paraId="4583BD07" w14:textId="4726214E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vAlign w:val="bottom"/>
          </w:tcPr>
          <w:p w14:paraId="69F79CDE" w14:textId="3A6D5385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B49DCFE" w14:textId="5564333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BAFEF24" w14:textId="000E90D8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A165AE1" w14:textId="252870EA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14:paraId="46A96B4A" w14:textId="1B80808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bottom"/>
          </w:tcPr>
          <w:p w14:paraId="6C85D1F8" w14:textId="2BD055E6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75" w:type="dxa"/>
            <w:vMerge/>
            <w:tcBorders>
              <w:bottom w:val="nil"/>
            </w:tcBorders>
            <w:shd w:val="clear" w:color="auto" w:fill="auto"/>
          </w:tcPr>
          <w:p w14:paraId="6C4CB994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4C67932A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14:paraId="51CEE1A4" w14:textId="7A1D2D80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F35" w:rsidRPr="001276E6" w14:paraId="26409186" w14:textId="08B323AD" w:rsidTr="00D45F35">
        <w:tc>
          <w:tcPr>
            <w:tcW w:w="0" w:type="auto"/>
            <w:vAlign w:val="bottom"/>
          </w:tcPr>
          <w:p w14:paraId="1091B524" w14:textId="63E15499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bottom"/>
          </w:tcPr>
          <w:p w14:paraId="40DEDFA0" w14:textId="3D01F876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135C3C8" w14:textId="615DA28D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6A4B482" w14:textId="6031ED69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E82F678" w14:textId="727C26A1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14:paraId="413625F3" w14:textId="1FE2D2AB" w:rsidR="00D45F35" w:rsidRPr="001276E6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14:paraId="555AA947" w14:textId="5BB8BE6A" w:rsidR="00D45F35" w:rsidRPr="00B144FF" w:rsidRDefault="00D45F35" w:rsidP="001276E6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20.4</w:t>
            </w:r>
          </w:p>
        </w:tc>
        <w:tc>
          <w:tcPr>
            <w:tcW w:w="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38E8C9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36306847" w14:textId="77777777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5B6C682E" w14:textId="69888A59" w:rsidR="00D45F35" w:rsidRPr="00B144FF" w:rsidRDefault="00D45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2698E76" w14:textId="77777777" w:rsidR="00FF43D5" w:rsidRDefault="00FF43D5" w:rsidP="00E503DE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7B0279A3" w14:textId="77777777" w:rsidR="0046459F" w:rsidRDefault="0046459F" w:rsidP="0015750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29015CF3" w14:textId="77777777" w:rsidR="0046459F" w:rsidRDefault="0046459F" w:rsidP="0015750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34579E22" w14:textId="77777777" w:rsidR="0046459F" w:rsidRDefault="0046459F" w:rsidP="0015750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b/>
        </w:rPr>
      </w:pPr>
    </w:p>
    <w:p w14:paraId="28EE9212" w14:textId="70ACEC39" w:rsidR="00157506" w:rsidRDefault="00157506" w:rsidP="00157506">
      <w:pPr>
        <w:pStyle w:val="NormalWeb"/>
        <w:shd w:val="clear" w:color="auto" w:fill="FFFFFF"/>
        <w:spacing w:line="240" w:lineRule="atLeast"/>
        <w:ind w:firstLine="360"/>
        <w:textAlignment w:val="baseline"/>
        <w:rPr>
          <w:rFonts w:ascii="Times" w:hAnsi="Times" w:cs="Times"/>
        </w:rPr>
      </w:pPr>
      <w:proofErr w:type="gramStart"/>
      <w:r>
        <w:rPr>
          <w:b/>
        </w:rPr>
        <w:t xml:space="preserve">Supplementary </w:t>
      </w:r>
      <w:r w:rsidRPr="00DE12C9">
        <w:rPr>
          <w:b/>
        </w:rPr>
        <w:t xml:space="preserve">Table </w:t>
      </w:r>
      <w:r w:rsidRPr="00DE12C9">
        <w:rPr>
          <w:b/>
        </w:rPr>
        <w:fldChar w:fldCharType="begin"/>
      </w:r>
      <w:r w:rsidRPr="00DE12C9">
        <w:rPr>
          <w:b/>
        </w:rPr>
        <w:instrText xml:space="preserve"> SEQ Table \* ARABIC </w:instrText>
      </w:r>
      <w:r w:rsidRPr="00DE12C9">
        <w:rPr>
          <w:b/>
        </w:rPr>
        <w:fldChar w:fldCharType="separate"/>
      </w:r>
      <w:r>
        <w:rPr>
          <w:b/>
          <w:noProof/>
        </w:rPr>
        <w:t>3</w:t>
      </w:r>
      <w:r w:rsidRPr="00DE12C9">
        <w:rPr>
          <w:b/>
        </w:rPr>
        <w:fldChar w:fldCharType="end"/>
      </w:r>
      <w:r w:rsidRPr="00DE12C9">
        <w:rPr>
          <w:b/>
        </w:rPr>
        <w:t>.</w:t>
      </w:r>
      <w:proofErr w:type="gramEnd"/>
      <w:r w:rsidRPr="00DE12C9">
        <w:rPr>
          <w:b/>
        </w:rPr>
        <w:t xml:space="preserve">  </w:t>
      </w:r>
      <w:r w:rsidR="001F61AE" w:rsidRPr="00B72798">
        <w:rPr>
          <w:lang w:eastAsia="zh-TW"/>
        </w:rPr>
        <w:t>Results generated from thermodynamic-kinetic model</w:t>
      </w:r>
      <w:r w:rsidR="001F61AE" w:rsidRPr="00B7279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771"/>
        <w:gridCol w:w="771"/>
        <w:gridCol w:w="771"/>
        <w:gridCol w:w="624"/>
        <w:gridCol w:w="624"/>
        <w:gridCol w:w="624"/>
        <w:gridCol w:w="531"/>
        <w:gridCol w:w="531"/>
        <w:gridCol w:w="531"/>
      </w:tblGrid>
      <w:tr w:rsidR="00D45F35" w:rsidRPr="001276E6" w14:paraId="23AD8E7E" w14:textId="77777777" w:rsidTr="00D45F35">
        <w:tc>
          <w:tcPr>
            <w:tcW w:w="0" w:type="auto"/>
            <w:vAlign w:val="center"/>
          </w:tcPr>
          <w:p w14:paraId="6A80CDC5" w14:textId="77777777" w:rsidR="00D45F35" w:rsidRPr="001276E6" w:rsidRDefault="00D45F35" w:rsidP="00835A04">
            <w:pPr>
              <w:pStyle w:val="NormalWeb"/>
              <w:spacing w:line="240" w:lineRule="atLeast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A62F46D" w14:textId="1B0D46F9" w:rsidR="00D45F35" w:rsidRPr="00572F55" w:rsidRDefault="00572F55" w:rsidP="00835A04">
            <w:pPr>
              <w:pStyle w:val="NormalWeb"/>
              <w:spacing w:line="240" w:lineRule="atLeast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G</w:t>
            </w:r>
            <w:r w:rsidRPr="00572F55">
              <w:rPr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gridSpan w:val="3"/>
            <w:vAlign w:val="center"/>
          </w:tcPr>
          <w:p w14:paraId="6FABF1A3" w14:textId="77777777" w:rsidR="00D45F35" w:rsidRPr="00B144FF" w:rsidRDefault="00D45F35" w:rsidP="00835A04">
            <w:pPr>
              <w:pStyle w:val="NormalWeb"/>
              <w:spacing w:line="240" w:lineRule="atLeast"/>
              <w:jc w:val="center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Thermodynamic factor</w:t>
            </w:r>
          </w:p>
        </w:tc>
        <w:tc>
          <w:tcPr>
            <w:tcW w:w="0" w:type="auto"/>
            <w:gridSpan w:val="3"/>
            <w:vAlign w:val="center"/>
          </w:tcPr>
          <w:p w14:paraId="3261E18B" w14:textId="77777777" w:rsidR="00D45F35" w:rsidRPr="00B144FF" w:rsidRDefault="00D45F35" w:rsidP="00835A04">
            <w:pPr>
              <w:pStyle w:val="NormalWeb"/>
              <w:spacing w:line="240" w:lineRule="atLeast"/>
              <w:jc w:val="center"/>
              <w:textAlignment w:val="baseline"/>
              <w:rPr>
                <w:sz w:val="18"/>
                <w:szCs w:val="18"/>
              </w:rPr>
            </w:pPr>
            <w:r w:rsidRPr="00B144FF">
              <w:rPr>
                <w:sz w:val="18"/>
                <w:szCs w:val="18"/>
              </w:rPr>
              <w:t>Kinetic factor</w:t>
            </w:r>
          </w:p>
        </w:tc>
      </w:tr>
      <w:tr w:rsidR="00D45F35" w:rsidRPr="001276E6" w14:paraId="497CFDE8" w14:textId="77777777" w:rsidTr="00D45F35">
        <w:tc>
          <w:tcPr>
            <w:tcW w:w="0" w:type="auto"/>
            <w:vAlign w:val="bottom"/>
          </w:tcPr>
          <w:p w14:paraId="5440446D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0" w:type="auto"/>
            <w:vAlign w:val="bottom"/>
          </w:tcPr>
          <w:p w14:paraId="408DDC78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vAlign w:val="bottom"/>
          </w:tcPr>
          <w:p w14:paraId="1D4FBD64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0" w:type="auto"/>
            <w:vAlign w:val="bottom"/>
          </w:tcPr>
          <w:p w14:paraId="172157FC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0" w:type="auto"/>
            <w:vAlign w:val="bottom"/>
          </w:tcPr>
          <w:p w14:paraId="75252F8F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vAlign w:val="bottom"/>
          </w:tcPr>
          <w:p w14:paraId="2E9E6787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0" w:type="auto"/>
            <w:vAlign w:val="bottom"/>
          </w:tcPr>
          <w:p w14:paraId="0DF67326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0" w:type="auto"/>
            <w:vAlign w:val="bottom"/>
          </w:tcPr>
          <w:p w14:paraId="42AC28C2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vAlign w:val="bottom"/>
          </w:tcPr>
          <w:p w14:paraId="61A47DE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0" w:type="auto"/>
            <w:vAlign w:val="bottom"/>
          </w:tcPr>
          <w:p w14:paraId="7E7F088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A3</w:t>
            </w:r>
          </w:p>
        </w:tc>
      </w:tr>
      <w:tr w:rsidR="00D45F35" w:rsidRPr="001276E6" w14:paraId="38065EFC" w14:textId="77777777" w:rsidTr="00D45F35">
        <w:tc>
          <w:tcPr>
            <w:tcW w:w="0" w:type="auto"/>
            <w:vAlign w:val="bottom"/>
          </w:tcPr>
          <w:p w14:paraId="5B259821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4C4A0493" w14:textId="2C71E706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1.20</w:t>
            </w:r>
          </w:p>
        </w:tc>
        <w:tc>
          <w:tcPr>
            <w:tcW w:w="0" w:type="auto"/>
            <w:vAlign w:val="bottom"/>
          </w:tcPr>
          <w:p w14:paraId="4E9E6C65" w14:textId="4BF6797C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10.16</w:t>
            </w:r>
          </w:p>
        </w:tc>
        <w:tc>
          <w:tcPr>
            <w:tcW w:w="0" w:type="auto"/>
            <w:vAlign w:val="bottom"/>
          </w:tcPr>
          <w:p w14:paraId="2EB1353C" w14:textId="03042A6D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10.22</w:t>
            </w:r>
          </w:p>
        </w:tc>
        <w:tc>
          <w:tcPr>
            <w:tcW w:w="0" w:type="auto"/>
            <w:vAlign w:val="bottom"/>
          </w:tcPr>
          <w:p w14:paraId="7E1D297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bottom"/>
          </w:tcPr>
          <w:p w14:paraId="3FCDAB07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bottom"/>
          </w:tcPr>
          <w:p w14:paraId="502706E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043FCFB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bottom"/>
          </w:tcPr>
          <w:p w14:paraId="1F0F66A2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2CE12A92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D45F35" w:rsidRPr="001276E6" w14:paraId="4D7B36C9" w14:textId="77777777" w:rsidTr="00D45F35">
        <w:tc>
          <w:tcPr>
            <w:tcW w:w="0" w:type="auto"/>
            <w:vAlign w:val="bottom"/>
          </w:tcPr>
          <w:p w14:paraId="6776AAE2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4E8688ED" w14:textId="09AF1B4C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1.65</w:t>
            </w:r>
          </w:p>
        </w:tc>
        <w:tc>
          <w:tcPr>
            <w:tcW w:w="0" w:type="auto"/>
            <w:vAlign w:val="bottom"/>
          </w:tcPr>
          <w:p w14:paraId="1A3FCA5C" w14:textId="0E66177E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8.85</w:t>
            </w:r>
          </w:p>
        </w:tc>
        <w:tc>
          <w:tcPr>
            <w:tcW w:w="0" w:type="auto"/>
            <w:vAlign w:val="bottom"/>
          </w:tcPr>
          <w:p w14:paraId="1C42F23B" w14:textId="7D23C9A8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10.54</w:t>
            </w:r>
          </w:p>
        </w:tc>
        <w:tc>
          <w:tcPr>
            <w:tcW w:w="0" w:type="auto"/>
            <w:vAlign w:val="bottom"/>
          </w:tcPr>
          <w:p w14:paraId="2873DFA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bottom"/>
          </w:tcPr>
          <w:p w14:paraId="0058A5E0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bottom"/>
          </w:tcPr>
          <w:p w14:paraId="63E0346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2B482054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090CF98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51CC8C2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D45F35" w:rsidRPr="001276E6" w14:paraId="27C6398A" w14:textId="77777777" w:rsidTr="00D45F35">
        <w:tc>
          <w:tcPr>
            <w:tcW w:w="0" w:type="auto"/>
            <w:vAlign w:val="bottom"/>
          </w:tcPr>
          <w:p w14:paraId="0AF1A207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72E19452" w14:textId="47EBE4DA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99.94</w:t>
            </w:r>
          </w:p>
        </w:tc>
        <w:tc>
          <w:tcPr>
            <w:tcW w:w="0" w:type="auto"/>
            <w:vAlign w:val="bottom"/>
          </w:tcPr>
          <w:p w14:paraId="53040D51" w14:textId="77C5A11A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8.50</w:t>
            </w:r>
          </w:p>
        </w:tc>
        <w:tc>
          <w:tcPr>
            <w:tcW w:w="0" w:type="auto"/>
            <w:vAlign w:val="bottom"/>
          </w:tcPr>
          <w:p w14:paraId="5D7FBC42" w14:textId="030D2EF4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9.29</w:t>
            </w:r>
          </w:p>
        </w:tc>
        <w:tc>
          <w:tcPr>
            <w:tcW w:w="0" w:type="auto"/>
            <w:vAlign w:val="bottom"/>
          </w:tcPr>
          <w:p w14:paraId="34B0C5BC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bottom"/>
          </w:tcPr>
          <w:p w14:paraId="7C9E8A7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bottom"/>
          </w:tcPr>
          <w:p w14:paraId="6933213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bottom"/>
          </w:tcPr>
          <w:p w14:paraId="698F26E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33D474E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789503C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D45F35" w:rsidRPr="001276E6" w14:paraId="6672C415" w14:textId="77777777" w:rsidTr="00D45F35">
        <w:tc>
          <w:tcPr>
            <w:tcW w:w="0" w:type="auto"/>
            <w:vAlign w:val="bottom"/>
          </w:tcPr>
          <w:p w14:paraId="7A9A39D2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09A93390" w14:textId="4104840D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3.36</w:t>
            </w:r>
          </w:p>
        </w:tc>
        <w:tc>
          <w:tcPr>
            <w:tcW w:w="0" w:type="auto"/>
            <w:vAlign w:val="bottom"/>
          </w:tcPr>
          <w:p w14:paraId="3B2BE1F8" w14:textId="0125F657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46</w:t>
            </w:r>
          </w:p>
        </w:tc>
        <w:tc>
          <w:tcPr>
            <w:tcW w:w="0" w:type="auto"/>
            <w:vAlign w:val="bottom"/>
          </w:tcPr>
          <w:p w14:paraId="1D88CBF3" w14:textId="3CD566F3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8.25</w:t>
            </w:r>
          </w:p>
        </w:tc>
        <w:tc>
          <w:tcPr>
            <w:tcW w:w="0" w:type="auto"/>
            <w:vAlign w:val="bottom"/>
          </w:tcPr>
          <w:p w14:paraId="0E55A624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06D3616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14:paraId="764BD02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557E5DE9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6BE58E6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60941E2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D45F35" w:rsidRPr="001276E6" w14:paraId="4F1029B2" w14:textId="77777777" w:rsidTr="00D45F35">
        <w:tc>
          <w:tcPr>
            <w:tcW w:w="0" w:type="auto"/>
            <w:vAlign w:val="bottom"/>
          </w:tcPr>
          <w:p w14:paraId="5BD949F2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14:paraId="39F6AD78" w14:textId="34E8D61C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5.18</w:t>
            </w:r>
          </w:p>
        </w:tc>
        <w:tc>
          <w:tcPr>
            <w:tcW w:w="0" w:type="auto"/>
            <w:vAlign w:val="bottom"/>
          </w:tcPr>
          <w:p w14:paraId="4769A54B" w14:textId="10060719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11</w:t>
            </w:r>
          </w:p>
        </w:tc>
        <w:tc>
          <w:tcPr>
            <w:tcW w:w="0" w:type="auto"/>
            <w:vAlign w:val="bottom"/>
          </w:tcPr>
          <w:p w14:paraId="3AF6F9C6" w14:textId="210832F8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8.07</w:t>
            </w:r>
          </w:p>
        </w:tc>
        <w:tc>
          <w:tcPr>
            <w:tcW w:w="0" w:type="auto"/>
            <w:vAlign w:val="bottom"/>
          </w:tcPr>
          <w:p w14:paraId="5402132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bottom"/>
          </w:tcPr>
          <w:p w14:paraId="6EA6AE3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14:paraId="0B7754E5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7C009D0B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3E95B69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108B9C8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D45F35" w:rsidRPr="001276E6" w14:paraId="40433F17" w14:textId="77777777" w:rsidTr="00D45F35">
        <w:tc>
          <w:tcPr>
            <w:tcW w:w="0" w:type="auto"/>
            <w:vAlign w:val="bottom"/>
          </w:tcPr>
          <w:p w14:paraId="3A1C6955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6F01A948" w14:textId="30BFD72C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34</w:t>
            </w:r>
          </w:p>
        </w:tc>
        <w:tc>
          <w:tcPr>
            <w:tcW w:w="0" w:type="auto"/>
            <w:vAlign w:val="bottom"/>
          </w:tcPr>
          <w:p w14:paraId="2DC83355" w14:textId="253ACDE1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46</w:t>
            </w:r>
          </w:p>
        </w:tc>
        <w:tc>
          <w:tcPr>
            <w:tcW w:w="0" w:type="auto"/>
            <w:vAlign w:val="bottom"/>
          </w:tcPr>
          <w:p w14:paraId="7466073D" w14:textId="77F01149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95</w:t>
            </w:r>
          </w:p>
        </w:tc>
        <w:tc>
          <w:tcPr>
            <w:tcW w:w="0" w:type="auto"/>
            <w:vAlign w:val="bottom"/>
          </w:tcPr>
          <w:p w14:paraId="28B80B00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378AD0D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6379EF9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57EA466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519AEA1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3F13D2B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D45F35" w:rsidRPr="001276E6" w14:paraId="65911AF5" w14:textId="77777777" w:rsidTr="00D45F35">
        <w:tc>
          <w:tcPr>
            <w:tcW w:w="0" w:type="auto"/>
            <w:vAlign w:val="bottom"/>
          </w:tcPr>
          <w:p w14:paraId="6ED81A70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bottom"/>
          </w:tcPr>
          <w:p w14:paraId="737B26A8" w14:textId="15FE258C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47</w:t>
            </w:r>
          </w:p>
        </w:tc>
        <w:tc>
          <w:tcPr>
            <w:tcW w:w="0" w:type="auto"/>
            <w:vAlign w:val="bottom"/>
          </w:tcPr>
          <w:p w14:paraId="5686F17E" w14:textId="75C12686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46</w:t>
            </w:r>
          </w:p>
        </w:tc>
        <w:tc>
          <w:tcPr>
            <w:tcW w:w="0" w:type="auto"/>
            <w:vAlign w:val="bottom"/>
          </w:tcPr>
          <w:p w14:paraId="11EB4F5C" w14:textId="479AA15E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8.01</w:t>
            </w:r>
          </w:p>
        </w:tc>
        <w:tc>
          <w:tcPr>
            <w:tcW w:w="0" w:type="auto"/>
            <w:vAlign w:val="bottom"/>
          </w:tcPr>
          <w:p w14:paraId="5A4D7915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692AFFE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31A93D7B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44A8605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0A85B0F9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45E2E41F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D45F35" w:rsidRPr="001276E6" w14:paraId="3BCFD88D" w14:textId="77777777" w:rsidTr="00D45F35">
        <w:tc>
          <w:tcPr>
            <w:tcW w:w="0" w:type="auto"/>
            <w:vAlign w:val="bottom"/>
          </w:tcPr>
          <w:p w14:paraId="0AC42803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223FA9FF" w14:textId="73C39731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51</w:t>
            </w:r>
          </w:p>
        </w:tc>
        <w:tc>
          <w:tcPr>
            <w:tcW w:w="0" w:type="auto"/>
            <w:vAlign w:val="bottom"/>
          </w:tcPr>
          <w:p w14:paraId="7F696A3C" w14:textId="68A1F526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40</w:t>
            </w:r>
          </w:p>
        </w:tc>
        <w:tc>
          <w:tcPr>
            <w:tcW w:w="0" w:type="auto"/>
            <w:vAlign w:val="bottom"/>
          </w:tcPr>
          <w:p w14:paraId="0A1D6E65" w14:textId="379C6FF3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62</w:t>
            </w:r>
          </w:p>
        </w:tc>
        <w:tc>
          <w:tcPr>
            <w:tcW w:w="0" w:type="auto"/>
            <w:vAlign w:val="bottom"/>
          </w:tcPr>
          <w:p w14:paraId="2B441AFC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6ECC09F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24A823F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bottom"/>
          </w:tcPr>
          <w:p w14:paraId="6177F0A0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515711A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144DF4B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D45F35" w:rsidRPr="001276E6" w14:paraId="2FE42E60" w14:textId="77777777" w:rsidTr="00D45F35">
        <w:tc>
          <w:tcPr>
            <w:tcW w:w="0" w:type="auto"/>
            <w:vAlign w:val="bottom"/>
          </w:tcPr>
          <w:p w14:paraId="2FB377A2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bottom"/>
          </w:tcPr>
          <w:p w14:paraId="13015699" w14:textId="40FB37EE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09</w:t>
            </w:r>
          </w:p>
        </w:tc>
        <w:tc>
          <w:tcPr>
            <w:tcW w:w="0" w:type="auto"/>
            <w:vAlign w:val="bottom"/>
          </w:tcPr>
          <w:p w14:paraId="3563EFC5" w14:textId="343529A3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34</w:t>
            </w:r>
          </w:p>
        </w:tc>
        <w:tc>
          <w:tcPr>
            <w:tcW w:w="0" w:type="auto"/>
            <w:vAlign w:val="bottom"/>
          </w:tcPr>
          <w:p w14:paraId="55F21748" w14:textId="54D54A5F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4.33</w:t>
            </w:r>
          </w:p>
        </w:tc>
        <w:tc>
          <w:tcPr>
            <w:tcW w:w="0" w:type="auto"/>
            <w:vAlign w:val="bottom"/>
          </w:tcPr>
          <w:p w14:paraId="1EE6C20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15AE633B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5E219C5C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bottom"/>
          </w:tcPr>
          <w:p w14:paraId="4A784BA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03FB9539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659864B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D45F35" w:rsidRPr="001276E6" w14:paraId="50AB3808" w14:textId="77777777" w:rsidTr="00D45F35">
        <w:tc>
          <w:tcPr>
            <w:tcW w:w="0" w:type="auto"/>
            <w:vAlign w:val="bottom"/>
          </w:tcPr>
          <w:p w14:paraId="5FD3EEAB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bottom"/>
          </w:tcPr>
          <w:p w14:paraId="6077EF22" w14:textId="4145F244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35</w:t>
            </w:r>
          </w:p>
        </w:tc>
        <w:tc>
          <w:tcPr>
            <w:tcW w:w="0" w:type="auto"/>
            <w:vAlign w:val="bottom"/>
          </w:tcPr>
          <w:p w14:paraId="741DE375" w14:textId="4ED392B4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6.27</w:t>
            </w:r>
          </w:p>
        </w:tc>
        <w:tc>
          <w:tcPr>
            <w:tcW w:w="0" w:type="auto"/>
            <w:vAlign w:val="bottom"/>
          </w:tcPr>
          <w:p w14:paraId="39AC063A" w14:textId="6739ECEE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A03B5F9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14:paraId="7B69072B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0744E440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8F526D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6FDF0946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5A73AB41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D45F35" w:rsidRPr="001276E6" w14:paraId="070C12DA" w14:textId="77777777" w:rsidTr="00D45F35">
        <w:tc>
          <w:tcPr>
            <w:tcW w:w="0" w:type="auto"/>
            <w:vAlign w:val="bottom"/>
          </w:tcPr>
          <w:p w14:paraId="5391698A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bottom"/>
          </w:tcPr>
          <w:p w14:paraId="0C8ABCC9" w14:textId="17002DDE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color w:val="000000"/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5.87</w:t>
            </w:r>
          </w:p>
        </w:tc>
        <w:tc>
          <w:tcPr>
            <w:tcW w:w="0" w:type="auto"/>
            <w:vAlign w:val="bottom"/>
          </w:tcPr>
          <w:p w14:paraId="417922D7" w14:textId="10B78CE3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5.39</w:t>
            </w:r>
          </w:p>
        </w:tc>
        <w:tc>
          <w:tcPr>
            <w:tcW w:w="0" w:type="auto"/>
            <w:vAlign w:val="bottom"/>
          </w:tcPr>
          <w:p w14:paraId="5F3A784E" w14:textId="019B4CEA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D5F9D27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bottom"/>
          </w:tcPr>
          <w:p w14:paraId="681CBB9B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31560C5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D252A92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25DEF44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754D844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D45F35" w:rsidRPr="001276E6" w14:paraId="6F990B9B" w14:textId="77777777" w:rsidTr="00D45F35">
        <w:tc>
          <w:tcPr>
            <w:tcW w:w="0" w:type="auto"/>
            <w:vAlign w:val="bottom"/>
          </w:tcPr>
          <w:p w14:paraId="753BD8EF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bottom"/>
          </w:tcPr>
          <w:p w14:paraId="13FE3B51" w14:textId="3217B5A6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5.08</w:t>
            </w:r>
          </w:p>
        </w:tc>
        <w:tc>
          <w:tcPr>
            <w:tcW w:w="0" w:type="auto"/>
            <w:vAlign w:val="bottom"/>
          </w:tcPr>
          <w:p w14:paraId="1B365AE2" w14:textId="723F24FF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3.30</w:t>
            </w:r>
          </w:p>
        </w:tc>
        <w:tc>
          <w:tcPr>
            <w:tcW w:w="0" w:type="auto"/>
            <w:vAlign w:val="bottom"/>
          </w:tcPr>
          <w:p w14:paraId="0F495C62" w14:textId="4468C67A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3CB7DA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bottom"/>
          </w:tcPr>
          <w:p w14:paraId="70A0B70D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609B54D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4211FA1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46B44395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0C91954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D45F35" w:rsidRPr="001276E6" w14:paraId="1DD7AA77" w14:textId="77777777" w:rsidTr="00D45F35">
        <w:tc>
          <w:tcPr>
            <w:tcW w:w="0" w:type="auto"/>
            <w:vAlign w:val="bottom"/>
          </w:tcPr>
          <w:p w14:paraId="5D5F2833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bottom"/>
          </w:tcPr>
          <w:p w14:paraId="26962623" w14:textId="5C7E61FB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-107.00</w:t>
            </w:r>
          </w:p>
        </w:tc>
        <w:tc>
          <w:tcPr>
            <w:tcW w:w="0" w:type="auto"/>
            <w:vAlign w:val="bottom"/>
          </w:tcPr>
          <w:p w14:paraId="6941DEFC" w14:textId="4A45406B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1F145452" w14:textId="6E027B19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6DA48E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5F2C1C8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A4EAFD2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7BBEA25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7F128BFE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bottom"/>
          </w:tcPr>
          <w:p w14:paraId="0591878A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D45F35" w:rsidRPr="001276E6" w14:paraId="481F54D1" w14:textId="77777777" w:rsidTr="00D45F35">
        <w:tc>
          <w:tcPr>
            <w:tcW w:w="0" w:type="auto"/>
            <w:vAlign w:val="bottom"/>
          </w:tcPr>
          <w:p w14:paraId="75B3641B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vAlign w:val="bottom"/>
          </w:tcPr>
          <w:p w14:paraId="7E144795" w14:textId="64B08AA1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B0B0EFF" w14:textId="519537FE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224B2DD2" w14:textId="4F56B571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654890A9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BE2A027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026BC34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90EEE0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bottom"/>
          </w:tcPr>
          <w:p w14:paraId="2CCE8C4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bottom"/>
          </w:tcPr>
          <w:p w14:paraId="0AE7BAA3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D45F35" w:rsidRPr="001276E6" w14:paraId="2A5A4472" w14:textId="77777777" w:rsidTr="00D45F35">
        <w:tc>
          <w:tcPr>
            <w:tcW w:w="0" w:type="auto"/>
            <w:vAlign w:val="bottom"/>
          </w:tcPr>
          <w:p w14:paraId="7505BA67" w14:textId="77777777" w:rsidR="00D45F35" w:rsidRPr="001276E6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1276E6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bottom"/>
          </w:tcPr>
          <w:p w14:paraId="77CCF182" w14:textId="3DF7D860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0C59FE3E" w14:textId="4808AD88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737B474B" w14:textId="70FD2954" w:rsidR="00D45F35" w:rsidRPr="00D45F35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D45F3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084AAB8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C96094B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2EF78C7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14:paraId="57F93EBC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bottom"/>
          </w:tcPr>
          <w:p w14:paraId="0FE8A757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bottom"/>
          </w:tcPr>
          <w:p w14:paraId="6B685D70" w14:textId="77777777" w:rsidR="00D45F35" w:rsidRPr="00B144FF" w:rsidRDefault="00D45F35" w:rsidP="00835A04">
            <w:pPr>
              <w:pStyle w:val="NormalWeb"/>
              <w:spacing w:line="240" w:lineRule="atLeast"/>
              <w:textAlignment w:val="baseline"/>
              <w:rPr>
                <w:sz w:val="18"/>
                <w:szCs w:val="18"/>
              </w:rPr>
            </w:pPr>
            <w:r w:rsidRPr="00B144FF">
              <w:rPr>
                <w:color w:val="000000"/>
                <w:sz w:val="18"/>
                <w:szCs w:val="18"/>
              </w:rPr>
              <w:t>0.00</w:t>
            </w:r>
          </w:p>
        </w:tc>
      </w:tr>
    </w:tbl>
    <w:p w14:paraId="66489296" w14:textId="77777777" w:rsidR="00157506" w:rsidRDefault="00157506" w:rsidP="00E503DE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6B113234" w14:textId="219AB64C" w:rsidR="00E94D11" w:rsidRPr="00C8463C" w:rsidRDefault="00E503DE" w:rsidP="00196B19">
      <w:pPr>
        <w:pStyle w:val="Heading2"/>
        <w:numPr>
          <w:ilvl w:val="1"/>
          <w:numId w:val="1"/>
        </w:numPr>
      </w:pPr>
      <w:r w:rsidRPr="005C413B">
        <w:t>Su</w:t>
      </w:r>
      <w:r w:rsidR="00FF43D5">
        <w:t>p</w:t>
      </w:r>
      <w:r>
        <w:t>plementary Figures</w:t>
      </w:r>
    </w:p>
    <w:p w14:paraId="19303B1A" w14:textId="416AF824" w:rsidR="00725A7D" w:rsidRDefault="00E503DE" w:rsidP="00BB676D">
      <w:pPr>
        <w:spacing w:before="240" w:line="240" w:lineRule="auto"/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BE4B3B" wp14:editId="56A9EB85">
            <wp:extent cx="4784937" cy="412262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039" cy="4122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2B39B" w14:textId="7D075072" w:rsidR="00E503DE" w:rsidRPr="00E503DE" w:rsidRDefault="00E503DE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proofErr w:type="gramStart"/>
      <w:r w:rsidRPr="00E503D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8463C">
        <w:rPr>
          <w:rFonts w:ascii="Times New Roman" w:hAnsi="Times New Roman" w:cs="Times New Roman"/>
          <w:b/>
          <w:sz w:val="24"/>
          <w:szCs w:val="24"/>
        </w:rPr>
        <w:t>1</w:t>
      </w:r>
      <w:r w:rsidR="00A71F4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71F4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A71F4D">
        <w:rPr>
          <w:rFonts w:ascii="Times New Roman" w:hAnsi="Times New Roman" w:cs="Times New Roman"/>
          <w:sz w:val="24"/>
          <w:szCs w:val="24"/>
        </w:rPr>
        <w:t>D</w:t>
      </w:r>
      <w:r w:rsidR="00A71F4D" w:rsidRPr="00DA3CDA">
        <w:rPr>
          <w:rFonts w:ascii="Times New Roman" w:hAnsi="Times New Roman" w:cs="Times New Roman"/>
          <w:sz w:val="24"/>
          <w:szCs w:val="24"/>
        </w:rPr>
        <w:t>iversity and richness</w:t>
      </w:r>
      <w:r w:rsidR="00A71F4D" w:rsidRPr="00946B79">
        <w:rPr>
          <w:rFonts w:ascii="Times New Roman" w:hAnsi="Times New Roman" w:cs="Times New Roman"/>
          <w:sz w:val="24"/>
          <w:szCs w:val="24"/>
        </w:rPr>
        <w:t xml:space="preserve"> values with 95% confidence interval</w:t>
      </w:r>
      <w:r w:rsidR="00A71F4D">
        <w:rPr>
          <w:rFonts w:ascii="Times New Roman" w:hAnsi="Times New Roman" w:cs="Times New Roman"/>
          <w:sz w:val="24"/>
          <w:szCs w:val="24"/>
        </w:rPr>
        <w:t>s</w:t>
      </w:r>
      <w:r w:rsidR="00A71F4D" w:rsidRPr="00946B79">
        <w:rPr>
          <w:rFonts w:ascii="Times New Roman" w:hAnsi="Times New Roman" w:cs="Times New Roman"/>
          <w:sz w:val="24"/>
          <w:szCs w:val="24"/>
        </w:rPr>
        <w:t xml:space="preserve"> showed in </w:t>
      </w:r>
      <w:r w:rsidR="00A71F4D">
        <w:rPr>
          <w:rFonts w:ascii="Times New Roman" w:hAnsi="Times New Roman" w:cs="Times New Roman"/>
          <w:sz w:val="24"/>
          <w:szCs w:val="24"/>
        </w:rPr>
        <w:t>error bars</w:t>
      </w:r>
      <w:r w:rsidR="00A71F4D" w:rsidRPr="004449D6">
        <w:rPr>
          <w:rFonts w:ascii="Times New Roman" w:hAnsi="Times New Roman" w:cs="Times New Roman"/>
          <w:sz w:val="24"/>
          <w:szCs w:val="24"/>
        </w:rPr>
        <w:t>.</w:t>
      </w:r>
    </w:p>
    <w:p w14:paraId="649C4E68" w14:textId="5D24E976" w:rsidR="0008409C" w:rsidRPr="00A56A0F" w:rsidRDefault="00BB676D" w:rsidP="00A56A0F">
      <w:pPr>
        <w:spacing w:before="240" w:line="24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</w:t>
      </w:r>
    </w:p>
    <w:p w14:paraId="458C9C0D" w14:textId="537FB548" w:rsidR="0008409C" w:rsidRDefault="0008409C" w:rsidP="0008409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t>Reference</w:t>
      </w:r>
    </w:p>
    <w:p w14:paraId="0F61E1C1" w14:textId="77777777" w:rsidR="0008409C" w:rsidRDefault="0008409C" w:rsidP="000840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0070C0"/>
          <w:sz w:val="24"/>
          <w:szCs w:val="24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b/>
          <w:color w:val="0070C0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Burton, E. D., Bush, R. T., Johnston, S. G., and Sullivan, L. A. (2011). Sulfur biogeochemical cycling and novel Fe–S mineralization pathways in a tidally re-flooded wetland. </w:t>
      </w:r>
      <w:r>
        <w:rPr>
          <w:rFonts w:ascii="Times New Roman" w:hAnsi="Times New Roman" w:cs="Times New Roman"/>
          <w:i/>
          <w:iCs/>
          <w:sz w:val="24"/>
          <w:szCs w:val="24"/>
        </w:rPr>
        <w:t>Geochimica et Cosmochimica Acta</w:t>
      </w:r>
      <w:r>
        <w:rPr>
          <w:rFonts w:ascii="Times New Roman" w:hAnsi="Times New Roman" w:cs="Times New Roman"/>
          <w:sz w:val="24"/>
          <w:szCs w:val="24"/>
        </w:rPr>
        <w:t xml:space="preserve"> 75, 3434–3451.</w:t>
      </w:r>
    </w:p>
    <w:p w14:paraId="391E6009" w14:textId="77777777" w:rsidR="0008409C" w:rsidRDefault="0008409C" w:rsidP="000840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hnston, S. G., Keene, A. F., Bush, R. T., Sullivan, L. A., and Wong, V. N. L. (2011). Tidally driven water column hydro-geochemistry in a remediating acidic wetland. </w:t>
      </w:r>
      <w:r>
        <w:rPr>
          <w:rFonts w:ascii="Times New Roman" w:hAnsi="Times New Roman" w:cs="Times New Roman"/>
          <w:i/>
          <w:iCs/>
          <w:sz w:val="24"/>
          <w:szCs w:val="24"/>
        </w:rPr>
        <w:t>Journal of Hydrology</w:t>
      </w:r>
      <w:r>
        <w:rPr>
          <w:rFonts w:ascii="Times New Roman" w:hAnsi="Times New Roman" w:cs="Times New Roman"/>
          <w:sz w:val="24"/>
          <w:szCs w:val="24"/>
        </w:rPr>
        <w:t xml:space="preserve"> 409, 128–139.</w:t>
      </w:r>
    </w:p>
    <w:p w14:paraId="3079AE0D" w14:textId="066297B0" w:rsidR="006C0EFC" w:rsidRPr="00B647FB" w:rsidRDefault="0008409C" w:rsidP="00B647FB">
      <w:pPr>
        <w:spacing w:before="240" w:line="240" w:lineRule="auto"/>
        <w:jc w:val="center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fldChar w:fldCharType="end"/>
      </w:r>
    </w:p>
    <w:sectPr w:rsidR="006C0EFC" w:rsidRPr="00B647FB" w:rsidSect="009F628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FBBAF" w14:textId="77777777" w:rsidR="00835A04" w:rsidRDefault="00835A04" w:rsidP="00117666">
      <w:pPr>
        <w:spacing w:after="0" w:line="240" w:lineRule="auto"/>
      </w:pPr>
      <w:r>
        <w:separator/>
      </w:r>
    </w:p>
  </w:endnote>
  <w:endnote w:type="continuationSeparator" w:id="0">
    <w:p w14:paraId="1373EA81" w14:textId="77777777" w:rsidR="00835A04" w:rsidRDefault="00835A0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627F1" w14:textId="77777777" w:rsidR="00835A04" w:rsidRPr="00577C4C" w:rsidRDefault="00835A0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82C383C" wp14:editId="23760E5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CCB93AE" w14:textId="7176E900" w:rsidR="00835A04" w:rsidRPr="00E9561B" w:rsidRDefault="00835A0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0CCB93AE" w14:textId="7176E900" w:rsidR="0005149E" w:rsidRPr="00E9561B" w:rsidRDefault="0005149E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120B50" wp14:editId="6648A3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F61682" w14:textId="77777777" w:rsidR="00835A04" w:rsidRPr="00577C4C" w:rsidRDefault="00835A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3721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3CF61682" w14:textId="77777777" w:rsidR="0041053F" w:rsidRPr="00577C4C" w:rsidRDefault="0041053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72F5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BB167C3" wp14:editId="2FE656F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BE38C" w14:textId="73189F67" w:rsidR="00835A04" w:rsidRPr="00577C4C" w:rsidRDefault="00637214">
    <w:pPr>
      <w:pStyle w:val="Footer"/>
      <w:rPr>
        <w:b/>
        <w:sz w:val="20"/>
        <w:szCs w:val="24"/>
      </w:rPr>
    </w:pPr>
    <w:sdt>
      <w:sdtPr>
        <w:alias w:val="Author"/>
        <w:id w:val="54214575"/>
        <w:showingPlcHdr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3E03B6">
          <w:t xml:space="preserve">     </w:t>
        </w:r>
      </w:sdtContent>
    </w:sdt>
    <w:r w:rsidR="00835A04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A230BF" wp14:editId="1334D7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298D20" w14:textId="77777777" w:rsidR="00835A04" w:rsidRPr="00577C4C" w:rsidRDefault="00835A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3721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37298D20" w14:textId="77777777" w:rsidR="0041053F" w:rsidRPr="00577C4C" w:rsidRDefault="0041053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72F5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835A04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D29A72A" wp14:editId="71FEF9F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E5FD7" w14:textId="77777777" w:rsidR="00835A04" w:rsidRDefault="00835A04" w:rsidP="00117666">
      <w:pPr>
        <w:spacing w:after="0" w:line="240" w:lineRule="auto"/>
      </w:pPr>
      <w:r>
        <w:separator/>
      </w:r>
    </w:p>
  </w:footnote>
  <w:footnote w:type="continuationSeparator" w:id="0">
    <w:p w14:paraId="0AA29649" w14:textId="77777777" w:rsidR="00835A04" w:rsidRDefault="00835A0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A57B44" w14:textId="1BCAA50E" w:rsidR="00835A04" w:rsidRPr="00CB634E" w:rsidRDefault="00835A04" w:rsidP="00CB634E">
    <w:pPr>
      <w:pStyle w:val="Header"/>
      <w:rPr>
        <w:b/>
      </w:rPr>
    </w:pPr>
    <w:r w:rsidRPr="007E3148">
      <w:rPr>
        <w:b/>
        <w:i/>
        <w:sz w:val="20"/>
      </w:rPr>
      <w:t>L</w:t>
    </w:r>
    <w:r>
      <w:rPr>
        <w:b/>
        <w:i/>
        <w:sz w:val="20"/>
      </w:rPr>
      <w:t>ing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637214">
      <w:rPr>
        <w:b/>
        <w:sz w:val="20"/>
        <w:szCs w:val="20"/>
      </w:rPr>
      <w:t>Coastal acid sulfate soils system biogeography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4CCA2" w14:textId="1B00CDE2" w:rsidR="00835A04" w:rsidRPr="00637214" w:rsidRDefault="00637214" w:rsidP="00637214">
    <w:pPr>
      <w:pStyle w:val="Header"/>
      <w:rPr>
        <w:b/>
      </w:rPr>
    </w:pPr>
    <w:r w:rsidRPr="007E3148">
      <w:rPr>
        <w:b/>
        <w:i/>
        <w:sz w:val="20"/>
      </w:rPr>
      <w:t>L</w:t>
    </w:r>
    <w:r>
      <w:rPr>
        <w:b/>
        <w:i/>
        <w:sz w:val="20"/>
      </w:rPr>
      <w:t>ing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  <w:sz w:val="20"/>
        <w:szCs w:val="20"/>
      </w:rPr>
      <w:t>Coastal acid sulfate soils system biogeography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15CDF" w14:textId="77777777" w:rsidR="00835A04" w:rsidRDefault="00835A04" w:rsidP="004A3D9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Terrestrial Microbiology</w:t>
    </w:r>
    <w:r w:rsidRPr="007E3148">
      <w:rPr>
        <w:b/>
      </w:rPr>
      <w:ptab w:relativeTo="margin" w:alignment="center" w:leader="none"/>
    </w:r>
    <w:r>
      <w:tab/>
      <w:t>Original Research</w:t>
    </w:r>
  </w:p>
  <w:p w14:paraId="6F6D4FB0" w14:textId="20015810" w:rsidR="00835A04" w:rsidRPr="004A3D92" w:rsidRDefault="00835A04" w:rsidP="004A3D92">
    <w:pPr>
      <w:pStyle w:val="Header"/>
      <w:jc w:val="right"/>
    </w:pPr>
    <w:r>
      <w:t>1 March 201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oNotTrackMoves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4F"/>
    <w:rsid w:val="0001346B"/>
    <w:rsid w:val="00034304"/>
    <w:rsid w:val="00035434"/>
    <w:rsid w:val="0005149E"/>
    <w:rsid w:val="00060C8C"/>
    <w:rsid w:val="0007761E"/>
    <w:rsid w:val="00077D53"/>
    <w:rsid w:val="0008409C"/>
    <w:rsid w:val="000B300C"/>
    <w:rsid w:val="000F1317"/>
    <w:rsid w:val="00117666"/>
    <w:rsid w:val="0012002F"/>
    <w:rsid w:val="001276E6"/>
    <w:rsid w:val="00157506"/>
    <w:rsid w:val="00160065"/>
    <w:rsid w:val="0017111D"/>
    <w:rsid w:val="00177D84"/>
    <w:rsid w:val="00196B19"/>
    <w:rsid w:val="001F61AE"/>
    <w:rsid w:val="00267D18"/>
    <w:rsid w:val="002868E2"/>
    <w:rsid w:val="002869C3"/>
    <w:rsid w:val="002936E4"/>
    <w:rsid w:val="002C74CA"/>
    <w:rsid w:val="00320DFA"/>
    <w:rsid w:val="00343903"/>
    <w:rsid w:val="003544FB"/>
    <w:rsid w:val="00355A68"/>
    <w:rsid w:val="003617A6"/>
    <w:rsid w:val="00367D2B"/>
    <w:rsid w:val="00391282"/>
    <w:rsid w:val="003B614E"/>
    <w:rsid w:val="003D2F2D"/>
    <w:rsid w:val="003E03B6"/>
    <w:rsid w:val="00401590"/>
    <w:rsid w:val="0041053F"/>
    <w:rsid w:val="00443ABB"/>
    <w:rsid w:val="0046459F"/>
    <w:rsid w:val="004961FF"/>
    <w:rsid w:val="004A3D92"/>
    <w:rsid w:val="005033E6"/>
    <w:rsid w:val="00517A89"/>
    <w:rsid w:val="005210D6"/>
    <w:rsid w:val="005250F2"/>
    <w:rsid w:val="00572F55"/>
    <w:rsid w:val="00582BA4"/>
    <w:rsid w:val="00593EEA"/>
    <w:rsid w:val="005A4D00"/>
    <w:rsid w:val="005B6A5D"/>
    <w:rsid w:val="00637214"/>
    <w:rsid w:val="00645AEF"/>
    <w:rsid w:val="00654E8F"/>
    <w:rsid w:val="00660D05"/>
    <w:rsid w:val="0069774F"/>
    <w:rsid w:val="006A5269"/>
    <w:rsid w:val="006B76C1"/>
    <w:rsid w:val="006B7D14"/>
    <w:rsid w:val="006C0EFC"/>
    <w:rsid w:val="006E1921"/>
    <w:rsid w:val="006F6D45"/>
    <w:rsid w:val="0070624B"/>
    <w:rsid w:val="00725A7D"/>
    <w:rsid w:val="00730AC2"/>
    <w:rsid w:val="00732773"/>
    <w:rsid w:val="00790BB3"/>
    <w:rsid w:val="007C206C"/>
    <w:rsid w:val="007E6DC9"/>
    <w:rsid w:val="00817DD6"/>
    <w:rsid w:val="00835A04"/>
    <w:rsid w:val="00841B23"/>
    <w:rsid w:val="009111DE"/>
    <w:rsid w:val="00943573"/>
    <w:rsid w:val="009B109F"/>
    <w:rsid w:val="009C2B12"/>
    <w:rsid w:val="009C739D"/>
    <w:rsid w:val="009F6283"/>
    <w:rsid w:val="00A35A60"/>
    <w:rsid w:val="00A407CC"/>
    <w:rsid w:val="00A56A0F"/>
    <w:rsid w:val="00A56E39"/>
    <w:rsid w:val="00A71F4D"/>
    <w:rsid w:val="00AC6A77"/>
    <w:rsid w:val="00B10C20"/>
    <w:rsid w:val="00B144FF"/>
    <w:rsid w:val="00B1671E"/>
    <w:rsid w:val="00B2302B"/>
    <w:rsid w:val="00B63D44"/>
    <w:rsid w:val="00B647FB"/>
    <w:rsid w:val="00B82331"/>
    <w:rsid w:val="00BB676D"/>
    <w:rsid w:val="00C1384C"/>
    <w:rsid w:val="00C23C0F"/>
    <w:rsid w:val="00C52A7B"/>
    <w:rsid w:val="00C679AA"/>
    <w:rsid w:val="00C75972"/>
    <w:rsid w:val="00C8463C"/>
    <w:rsid w:val="00CB634E"/>
    <w:rsid w:val="00CD066B"/>
    <w:rsid w:val="00CE01DF"/>
    <w:rsid w:val="00CE2213"/>
    <w:rsid w:val="00CF44EF"/>
    <w:rsid w:val="00D2032E"/>
    <w:rsid w:val="00D23701"/>
    <w:rsid w:val="00D40153"/>
    <w:rsid w:val="00D45F35"/>
    <w:rsid w:val="00D64CB1"/>
    <w:rsid w:val="00DA0427"/>
    <w:rsid w:val="00DB3DC9"/>
    <w:rsid w:val="00DB59C3"/>
    <w:rsid w:val="00DE23E8"/>
    <w:rsid w:val="00E503DE"/>
    <w:rsid w:val="00E64E17"/>
    <w:rsid w:val="00E662A6"/>
    <w:rsid w:val="00E866C9"/>
    <w:rsid w:val="00E94D11"/>
    <w:rsid w:val="00EA3D3C"/>
    <w:rsid w:val="00F61D89"/>
    <w:rsid w:val="00F86FED"/>
    <w:rsid w:val="00FC26E5"/>
    <w:rsid w:val="00F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A89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62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56A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62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56A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emf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tsixe:Documents:1:1.%20454%20manuscript:Ling_ETms_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F07490-EDE3-4D81-964B-C69D69941240}"/>
</file>

<file path=customXml/itemProps2.xml><?xml version="1.0" encoding="utf-8"?>
<ds:datastoreItem xmlns:ds="http://schemas.openxmlformats.org/officeDocument/2006/customXml" ds:itemID="{44055FEF-5B86-4DD2-95AC-F04BDDBD6552}"/>
</file>

<file path=customXml/itemProps3.xml><?xml version="1.0" encoding="utf-8"?>
<ds:datastoreItem xmlns:ds="http://schemas.openxmlformats.org/officeDocument/2006/customXml" ds:itemID="{82454F6E-928E-4875-A57B-0F87FB9721FF}"/>
</file>

<file path=customXml/itemProps4.xml><?xml version="1.0" encoding="utf-8"?>
<ds:datastoreItem xmlns:ds="http://schemas.openxmlformats.org/officeDocument/2006/customXml" ds:itemID="{5D18C705-1244-4C45-A195-AE7A86E3DF48}"/>
</file>

<file path=docProps/app.xml><?xml version="1.0" encoding="utf-8"?>
<Properties xmlns="http://schemas.openxmlformats.org/officeDocument/2006/extended-properties" xmlns:vt="http://schemas.openxmlformats.org/officeDocument/2006/docPropsVTypes">
  <Template>Ling_ETms_Supplementary Material.dotx</Template>
  <TotalTime>74</TotalTime>
  <Pages>4</Pages>
  <Words>1203</Words>
  <Characters>6861</Characters>
  <Application>Microsoft Macintosh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8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sixe ling</cp:lastModifiedBy>
  <cp:revision>44</cp:revision>
  <cp:lastPrinted>2013-10-03T12:51:00Z</cp:lastPrinted>
  <dcterms:created xsi:type="dcterms:W3CDTF">2015-02-28T03:11:00Z</dcterms:created>
  <dcterms:modified xsi:type="dcterms:W3CDTF">2015-06-1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terrestrial-microbiology"/&gt;&lt;hasBiblio/&gt;&lt;format class="21"/&gt;&lt;count citations="2" publications="2"/&gt;&lt;/info&gt;PAPERS2_INFO_END</vt:lpwstr>
  </property>
  <property fmtid="{D5CDD505-2E9C-101B-9397-08002B2CF9AE}" pid="3" name="ContentTypeId">
    <vt:lpwstr>0x0101002FC2F2FEE3005E44992D14FBE832119A</vt:lpwstr>
  </property>
</Properties>
</file>